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D41A5" w14:textId="0441903C" w:rsidR="00D41620" w:rsidRPr="002848FF" w:rsidRDefault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1. R code for </w:t>
      </w:r>
      <w:r w:rsidRPr="002848FF">
        <w:rPr>
          <w:rFonts w:ascii="Times New Roman" w:hAnsi="Times New Roman" w:cs="Times New Roman"/>
          <w:szCs w:val="22"/>
        </w:rPr>
        <w:t>Table:</w:t>
      </w:r>
    </w:p>
    <w:p w14:paraId="321BC755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spellStart"/>
      <w:r w:rsidRPr="002848FF">
        <w:rPr>
          <w:rFonts w:ascii="Times New Roman" w:hAnsi="Times New Roman" w:cs="Times New Roman"/>
          <w:szCs w:val="22"/>
        </w:rPr>
        <w:t>setwd</w:t>
      </w:r>
      <w:proofErr w:type="spellEnd"/>
      <w:r w:rsidRPr="002848FF">
        <w:rPr>
          <w:rFonts w:ascii="Times New Roman" w:hAnsi="Times New Roman" w:cs="Times New Roman"/>
          <w:szCs w:val="22"/>
        </w:rPr>
        <w:t>("D:/GBD/table4s")</w:t>
      </w:r>
    </w:p>
    <w:p w14:paraId="27EF3EF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204E3BA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library(</w:t>
      </w:r>
      <w:proofErr w:type="spellStart"/>
      <w:r w:rsidRPr="002848FF">
        <w:rPr>
          <w:rFonts w:ascii="Times New Roman" w:hAnsi="Times New Roman" w:cs="Times New Roman"/>
          <w:szCs w:val="22"/>
        </w:rPr>
        <w:t>tidyverse</w:t>
      </w:r>
      <w:proofErr w:type="spellEnd"/>
      <w:r w:rsidRPr="002848FF">
        <w:rPr>
          <w:rFonts w:ascii="Times New Roman" w:hAnsi="Times New Roman" w:cs="Times New Roman"/>
          <w:szCs w:val="22"/>
        </w:rPr>
        <w:t>)</w:t>
      </w:r>
    </w:p>
    <w:p w14:paraId="7454486A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1E5A1AB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36B8DA9F" w14:textId="4AA639A2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Global_21Regions_204counties_1990to2021 &lt;- </w:t>
      </w:r>
      <w:proofErr w:type="gramStart"/>
      <w:r w:rsidRPr="002848FF">
        <w:rPr>
          <w:rFonts w:ascii="Times New Roman" w:hAnsi="Times New Roman" w:cs="Times New Roman"/>
          <w:szCs w:val="22"/>
        </w:rPr>
        <w:t>read.csv(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'D:/GBD/table4s/Global_21Regions_204counties_1990to2021.csv', header=T) </w:t>
      </w:r>
    </w:p>
    <w:p w14:paraId="6F4C79E2" w14:textId="4B808C5F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Global_21Regions_204counties_change &lt;- </w:t>
      </w:r>
      <w:proofErr w:type="gramStart"/>
      <w:r w:rsidRPr="002848FF">
        <w:rPr>
          <w:rFonts w:ascii="Times New Roman" w:hAnsi="Times New Roman" w:cs="Times New Roman"/>
          <w:szCs w:val="22"/>
        </w:rPr>
        <w:t>read.csv(</w:t>
      </w:r>
      <w:proofErr w:type="gramEnd"/>
      <w:r w:rsidRPr="002848FF">
        <w:rPr>
          <w:rFonts w:ascii="Times New Roman" w:hAnsi="Times New Roman" w:cs="Times New Roman"/>
          <w:szCs w:val="22"/>
        </w:rPr>
        <w:t>'D:/GBD/table4s/Global_21Regions_204counties_change.csv', header=T)</w:t>
      </w:r>
    </w:p>
    <w:p w14:paraId="0AF28869" w14:textId="1B48C656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order_global_21regions_204</w:t>
      </w:r>
      <w:proofErr w:type="gramStart"/>
      <w:r w:rsidRPr="002848FF">
        <w:rPr>
          <w:rFonts w:ascii="Times New Roman" w:hAnsi="Times New Roman" w:cs="Times New Roman"/>
          <w:szCs w:val="22"/>
        </w:rPr>
        <w:t>countries  &lt;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- </w:t>
      </w:r>
      <w:proofErr w:type="gramStart"/>
      <w:r w:rsidRPr="002848FF">
        <w:rPr>
          <w:rFonts w:ascii="Times New Roman" w:hAnsi="Times New Roman" w:cs="Times New Roman"/>
          <w:szCs w:val="22"/>
        </w:rPr>
        <w:t>read.csv(</w:t>
      </w:r>
      <w:proofErr w:type="gramEnd"/>
      <w:r w:rsidRPr="002848FF">
        <w:rPr>
          <w:rFonts w:ascii="Times New Roman" w:hAnsi="Times New Roman" w:cs="Times New Roman"/>
          <w:szCs w:val="22"/>
        </w:rPr>
        <w:t>'D:/GBD/table4s/order_global_21regions_204countries.csv', header=T)</w:t>
      </w:r>
      <w:r w:rsidRPr="002848FF">
        <w:rPr>
          <w:rFonts w:ascii="Times New Roman" w:hAnsi="Times New Roman" w:cs="Times New Roman"/>
          <w:szCs w:val="22"/>
        </w:rPr>
        <w:t xml:space="preserve"> </w:t>
      </w:r>
    </w:p>
    <w:p w14:paraId="1567D90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0B2C4C9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0F146CF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1990_number_226 &lt;- Global_21Regions_204counties_1990to2021 %&gt;%</w:t>
      </w:r>
    </w:p>
    <w:p w14:paraId="1DA47542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select(</w:t>
      </w:r>
      <w:proofErr w:type="gramEnd"/>
      <w:r w:rsidRPr="002848FF">
        <w:rPr>
          <w:rFonts w:ascii="Times New Roman" w:hAnsi="Times New Roman" w:cs="Times New Roman"/>
          <w:szCs w:val="22"/>
        </w:rPr>
        <w:t>"location_name","year","sex_name","age_name","measure_name","metric_name","val","upper", "lower</w:t>
      </w:r>
      <w:proofErr w:type="gramStart"/>
      <w:r w:rsidRPr="002848FF">
        <w:rPr>
          <w:rFonts w:ascii="Times New Roman" w:hAnsi="Times New Roman" w:cs="Times New Roman"/>
          <w:szCs w:val="22"/>
        </w:rPr>
        <w:t>" )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 %&gt;%</w:t>
      </w:r>
    </w:p>
    <w:p w14:paraId="49331A53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filter(</w:t>
      </w:r>
      <w:proofErr w:type="gramEnd"/>
      <w:r w:rsidRPr="002848FF">
        <w:rPr>
          <w:rFonts w:ascii="Times New Roman" w:hAnsi="Times New Roman" w:cs="Times New Roman"/>
          <w:szCs w:val="22"/>
        </w:rPr>
        <w:t>year == "1990",</w:t>
      </w:r>
    </w:p>
    <w:p w14:paraId="4885C89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sex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Both",</w:t>
      </w:r>
    </w:p>
    <w:p w14:paraId="4F6CBB38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ag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All ages",</w:t>
      </w:r>
    </w:p>
    <w:p w14:paraId="19572AF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asur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YLDs (Years Lived with Disability)",</w:t>
      </w:r>
    </w:p>
    <w:p w14:paraId="4016F9A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tric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Number")</w:t>
      </w:r>
    </w:p>
    <w:p w14:paraId="4C73510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4234DE0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1990_number_226 &lt;- YLDs1990_number_226 %&gt;%</w:t>
      </w:r>
    </w:p>
    <w:p w14:paraId="01357667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 round(val,0),</w:t>
      </w:r>
    </w:p>
    <w:p w14:paraId="7B0BFD12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upper = round(upper,0),</w:t>
      </w:r>
    </w:p>
    <w:p w14:paraId="15F88977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lower = round(lower,0),</w:t>
      </w:r>
    </w:p>
    <w:p w14:paraId="7ABE44D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lastRenderedPageBreak/>
        <w:t xml:space="preserve">         YLDs_Number_1990 = paste0(</w:t>
      </w:r>
      <w:proofErr w:type="spellStart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>,' (</w:t>
      </w:r>
      <w:proofErr w:type="gramStart"/>
      <w:r w:rsidRPr="002848FF">
        <w:rPr>
          <w:rFonts w:ascii="Times New Roman" w:hAnsi="Times New Roman" w:cs="Times New Roman"/>
          <w:szCs w:val="22"/>
        </w:rPr>
        <w:t>',</w:t>
      </w:r>
      <w:proofErr w:type="spellStart"/>
      <w:r w:rsidRPr="002848FF">
        <w:rPr>
          <w:rFonts w:ascii="Times New Roman" w:hAnsi="Times New Roman" w:cs="Times New Roman"/>
          <w:szCs w:val="22"/>
        </w:rPr>
        <w:t>lower</w:t>
      </w:r>
      <w:proofErr w:type="gramEnd"/>
      <w:r w:rsidRPr="002848FF">
        <w:rPr>
          <w:rFonts w:ascii="Times New Roman" w:hAnsi="Times New Roman" w:cs="Times New Roman"/>
          <w:szCs w:val="22"/>
        </w:rPr>
        <w:t>,',</w:t>
      </w:r>
      <w:proofErr w:type="gramStart"/>
      <w:r w:rsidRPr="002848FF">
        <w:rPr>
          <w:rFonts w:ascii="Times New Roman" w:hAnsi="Times New Roman" w:cs="Times New Roman"/>
          <w:szCs w:val="22"/>
        </w:rPr>
        <w:t>',upper</w:t>
      </w:r>
      <w:proofErr w:type="spellEnd"/>
      <w:proofErr w:type="gramEnd"/>
      <w:r w:rsidRPr="002848FF">
        <w:rPr>
          <w:rFonts w:ascii="Times New Roman" w:hAnsi="Times New Roman" w:cs="Times New Roman"/>
          <w:szCs w:val="22"/>
        </w:rPr>
        <w:t xml:space="preserve">,')')) </w:t>
      </w:r>
    </w:p>
    <w:p w14:paraId="7064B9A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6B9C3048" w14:textId="236D7176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61F52CC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spellStart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/>
          <w:szCs w:val="22"/>
        </w:rPr>
        <w:t>factor(</w:t>
      </w:r>
      <w:proofErr w:type="gramEnd"/>
      <w:r w:rsidRPr="002848FF">
        <w:rPr>
          <w:rFonts w:ascii="Times New Roman" w:hAnsi="Times New Roman" w:cs="Times New Roman"/>
          <w:szCs w:val="22"/>
        </w:rPr>
        <w:t>YLDs1990_number_226$"location_name", levels = order_global_21regions_204countries$"Country")</w:t>
      </w:r>
    </w:p>
    <w:p w14:paraId="2A562CA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1990_number_226 &lt;- YLDs1990_number_226[</w:t>
      </w:r>
      <w:proofErr w:type="gramStart"/>
      <w:r w:rsidRPr="002848FF">
        <w:rPr>
          <w:rFonts w:ascii="Times New Roman" w:hAnsi="Times New Roman" w:cs="Times New Roman"/>
          <w:szCs w:val="22"/>
        </w:rPr>
        <w:t>order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>)</w:t>
      </w:r>
      <w:proofErr w:type="gramStart"/>
      <w:r w:rsidRPr="002848FF">
        <w:rPr>
          <w:rFonts w:ascii="Times New Roman" w:hAnsi="Times New Roman" w:cs="Times New Roman"/>
          <w:szCs w:val="22"/>
        </w:rPr>
        <w:t>, ]</w:t>
      </w:r>
      <w:proofErr w:type="gramEnd"/>
    </w:p>
    <w:p w14:paraId="46FB5E7A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07BAECDA" w14:textId="38A68453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291D251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3CEEF8B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1990_ASR_226 &lt;- Global_21Regions_204counties_1990to2021 %&gt;%</w:t>
      </w:r>
    </w:p>
    <w:p w14:paraId="36C8AD25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select(</w:t>
      </w:r>
      <w:proofErr w:type="gramEnd"/>
      <w:r w:rsidRPr="002848FF">
        <w:rPr>
          <w:rFonts w:ascii="Times New Roman" w:hAnsi="Times New Roman" w:cs="Times New Roman"/>
          <w:szCs w:val="22"/>
        </w:rPr>
        <w:t>"location_name","year","sex_name","age_name","measure_name","metric_name","val","upper", "lower</w:t>
      </w:r>
      <w:proofErr w:type="gramStart"/>
      <w:r w:rsidRPr="002848FF">
        <w:rPr>
          <w:rFonts w:ascii="Times New Roman" w:hAnsi="Times New Roman" w:cs="Times New Roman"/>
          <w:szCs w:val="22"/>
        </w:rPr>
        <w:t>" )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 %&gt;%</w:t>
      </w:r>
    </w:p>
    <w:p w14:paraId="4BA7396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filter(</w:t>
      </w:r>
      <w:proofErr w:type="gramEnd"/>
      <w:r w:rsidRPr="002848FF">
        <w:rPr>
          <w:rFonts w:ascii="Times New Roman" w:hAnsi="Times New Roman" w:cs="Times New Roman"/>
          <w:szCs w:val="22"/>
        </w:rPr>
        <w:t>year == "1990",</w:t>
      </w:r>
    </w:p>
    <w:p w14:paraId="69524A3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sex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Both",</w:t>
      </w:r>
    </w:p>
    <w:p w14:paraId="14F6B88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ag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Age-standardized",</w:t>
      </w:r>
    </w:p>
    <w:p w14:paraId="581155D3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asur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YLDs (Years Lived with Disability)",</w:t>
      </w:r>
    </w:p>
    <w:p w14:paraId="2C16707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tric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Rate")</w:t>
      </w:r>
    </w:p>
    <w:p w14:paraId="73E680B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47E5994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1990_ASR_226 &lt;- YLDs1990_ASR_226 %&gt;%</w:t>
      </w:r>
    </w:p>
    <w:p w14:paraId="4E3756E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 round(val,1),</w:t>
      </w:r>
    </w:p>
    <w:p w14:paraId="3C0E72C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upper = round(upper,1),</w:t>
      </w:r>
    </w:p>
    <w:p w14:paraId="1156FED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lower = round(lower,1),</w:t>
      </w:r>
    </w:p>
    <w:p w14:paraId="517C165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YLDs_ASR_1990 = paste0(</w:t>
      </w:r>
      <w:proofErr w:type="spellStart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>,' (</w:t>
      </w:r>
      <w:proofErr w:type="gramStart"/>
      <w:r w:rsidRPr="002848FF">
        <w:rPr>
          <w:rFonts w:ascii="Times New Roman" w:hAnsi="Times New Roman" w:cs="Times New Roman"/>
          <w:szCs w:val="22"/>
        </w:rPr>
        <w:t>',</w:t>
      </w:r>
      <w:proofErr w:type="spellStart"/>
      <w:r w:rsidRPr="002848FF">
        <w:rPr>
          <w:rFonts w:ascii="Times New Roman" w:hAnsi="Times New Roman" w:cs="Times New Roman"/>
          <w:szCs w:val="22"/>
        </w:rPr>
        <w:t>lower</w:t>
      </w:r>
      <w:proofErr w:type="gramEnd"/>
      <w:r w:rsidRPr="002848FF">
        <w:rPr>
          <w:rFonts w:ascii="Times New Roman" w:hAnsi="Times New Roman" w:cs="Times New Roman"/>
          <w:szCs w:val="22"/>
        </w:rPr>
        <w:t>,',</w:t>
      </w:r>
      <w:proofErr w:type="gramStart"/>
      <w:r w:rsidRPr="002848FF">
        <w:rPr>
          <w:rFonts w:ascii="Times New Roman" w:hAnsi="Times New Roman" w:cs="Times New Roman"/>
          <w:szCs w:val="22"/>
        </w:rPr>
        <w:t>',upper</w:t>
      </w:r>
      <w:proofErr w:type="spellEnd"/>
      <w:proofErr w:type="gramEnd"/>
      <w:r w:rsidRPr="002848FF">
        <w:rPr>
          <w:rFonts w:ascii="Times New Roman" w:hAnsi="Times New Roman" w:cs="Times New Roman"/>
          <w:szCs w:val="22"/>
        </w:rPr>
        <w:t xml:space="preserve">,')')) </w:t>
      </w:r>
    </w:p>
    <w:p w14:paraId="2071C7F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38232DE3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spellStart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/>
          <w:szCs w:val="22"/>
        </w:rPr>
        <w:t>factor(</w:t>
      </w:r>
      <w:proofErr w:type="gramEnd"/>
      <w:r w:rsidRPr="002848FF">
        <w:rPr>
          <w:rFonts w:ascii="Times New Roman" w:hAnsi="Times New Roman" w:cs="Times New Roman"/>
          <w:szCs w:val="22"/>
        </w:rPr>
        <w:t>YLDs1990_ASR_226$"location_name", levels = order_global_21regions_204countries$"Country")</w:t>
      </w:r>
    </w:p>
    <w:p w14:paraId="0E04875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1990_ASR_226 &lt;- YLDs1990_ASR_226[</w:t>
      </w:r>
      <w:proofErr w:type="gramStart"/>
      <w:r w:rsidRPr="002848FF">
        <w:rPr>
          <w:rFonts w:ascii="Times New Roman" w:hAnsi="Times New Roman" w:cs="Times New Roman"/>
          <w:szCs w:val="22"/>
        </w:rPr>
        <w:t>order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>)</w:t>
      </w:r>
      <w:proofErr w:type="gramStart"/>
      <w:r w:rsidRPr="002848FF">
        <w:rPr>
          <w:rFonts w:ascii="Times New Roman" w:hAnsi="Times New Roman" w:cs="Times New Roman"/>
          <w:szCs w:val="22"/>
        </w:rPr>
        <w:t>, ]</w:t>
      </w:r>
      <w:proofErr w:type="gramEnd"/>
    </w:p>
    <w:p w14:paraId="5EC977D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72082FE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2B0F87C7" w14:textId="2A1450E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0DD8A261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1927763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2021_number_226 &lt;- Global_21Regions_204counties_1990to2021 %&gt;%</w:t>
      </w:r>
    </w:p>
    <w:p w14:paraId="19F0126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select(</w:t>
      </w:r>
      <w:proofErr w:type="gramEnd"/>
      <w:r w:rsidRPr="002848FF">
        <w:rPr>
          <w:rFonts w:ascii="Times New Roman" w:hAnsi="Times New Roman" w:cs="Times New Roman"/>
          <w:szCs w:val="22"/>
        </w:rPr>
        <w:t>"location_name","year","sex_name","age_name","measure_name","metric_name","val","upper", "lower</w:t>
      </w:r>
      <w:proofErr w:type="gramStart"/>
      <w:r w:rsidRPr="002848FF">
        <w:rPr>
          <w:rFonts w:ascii="Times New Roman" w:hAnsi="Times New Roman" w:cs="Times New Roman"/>
          <w:szCs w:val="22"/>
        </w:rPr>
        <w:t>" )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 %&gt;%</w:t>
      </w:r>
    </w:p>
    <w:p w14:paraId="29FE9FC8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filter(</w:t>
      </w:r>
      <w:proofErr w:type="gramEnd"/>
      <w:r w:rsidRPr="002848FF">
        <w:rPr>
          <w:rFonts w:ascii="Times New Roman" w:hAnsi="Times New Roman" w:cs="Times New Roman"/>
          <w:szCs w:val="22"/>
        </w:rPr>
        <w:t>year == "2021",</w:t>
      </w:r>
    </w:p>
    <w:p w14:paraId="2844957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sex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Both",</w:t>
      </w:r>
    </w:p>
    <w:p w14:paraId="6A27FAC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ag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All ages",</w:t>
      </w:r>
    </w:p>
    <w:p w14:paraId="1ACDB097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asur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YLDs (Years Lived with Disability)",</w:t>
      </w:r>
    </w:p>
    <w:p w14:paraId="5FFC5F1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tric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Number")</w:t>
      </w:r>
    </w:p>
    <w:p w14:paraId="5DF59F94" w14:textId="3B944302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32F7D1C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2021_number_226 &lt;- YLDs2021_number_226 %&gt;%</w:t>
      </w:r>
    </w:p>
    <w:p w14:paraId="6838619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 round(val,0),</w:t>
      </w:r>
    </w:p>
    <w:p w14:paraId="5603C513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upper = round(upper,0),</w:t>
      </w:r>
    </w:p>
    <w:p w14:paraId="69AC5C17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lower = round(lower,0),</w:t>
      </w:r>
    </w:p>
    <w:p w14:paraId="1455D7A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YLDs_Number_2021 = paste0(</w:t>
      </w:r>
      <w:proofErr w:type="spellStart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>,' (</w:t>
      </w:r>
      <w:proofErr w:type="gramStart"/>
      <w:r w:rsidRPr="002848FF">
        <w:rPr>
          <w:rFonts w:ascii="Times New Roman" w:hAnsi="Times New Roman" w:cs="Times New Roman"/>
          <w:szCs w:val="22"/>
        </w:rPr>
        <w:t>',</w:t>
      </w:r>
      <w:proofErr w:type="spellStart"/>
      <w:r w:rsidRPr="002848FF">
        <w:rPr>
          <w:rFonts w:ascii="Times New Roman" w:hAnsi="Times New Roman" w:cs="Times New Roman"/>
          <w:szCs w:val="22"/>
        </w:rPr>
        <w:t>lower</w:t>
      </w:r>
      <w:proofErr w:type="gramEnd"/>
      <w:r w:rsidRPr="002848FF">
        <w:rPr>
          <w:rFonts w:ascii="Times New Roman" w:hAnsi="Times New Roman" w:cs="Times New Roman"/>
          <w:szCs w:val="22"/>
        </w:rPr>
        <w:t>,',</w:t>
      </w:r>
      <w:proofErr w:type="gramStart"/>
      <w:r w:rsidRPr="002848FF">
        <w:rPr>
          <w:rFonts w:ascii="Times New Roman" w:hAnsi="Times New Roman" w:cs="Times New Roman"/>
          <w:szCs w:val="22"/>
        </w:rPr>
        <w:t>',upper</w:t>
      </w:r>
      <w:proofErr w:type="spellEnd"/>
      <w:proofErr w:type="gramEnd"/>
      <w:r w:rsidRPr="002848FF">
        <w:rPr>
          <w:rFonts w:ascii="Times New Roman" w:hAnsi="Times New Roman" w:cs="Times New Roman"/>
          <w:szCs w:val="22"/>
        </w:rPr>
        <w:t xml:space="preserve">,')')) </w:t>
      </w:r>
    </w:p>
    <w:p w14:paraId="3C3F7185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668D247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spellStart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/>
          <w:szCs w:val="22"/>
        </w:rPr>
        <w:t>factor(</w:t>
      </w:r>
      <w:proofErr w:type="gramEnd"/>
      <w:r w:rsidRPr="002848FF">
        <w:rPr>
          <w:rFonts w:ascii="Times New Roman" w:hAnsi="Times New Roman" w:cs="Times New Roman"/>
          <w:szCs w:val="22"/>
        </w:rPr>
        <w:t>YLDs2021_number_226$"location_name", levels = order_global_21regions_204countries$"Country")</w:t>
      </w:r>
    </w:p>
    <w:p w14:paraId="4FBDF800" w14:textId="1CCBD115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45DFE60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2021_number_226 &lt;- YLDs2021_number_226[</w:t>
      </w:r>
      <w:proofErr w:type="gramStart"/>
      <w:r w:rsidRPr="002848FF">
        <w:rPr>
          <w:rFonts w:ascii="Times New Roman" w:hAnsi="Times New Roman" w:cs="Times New Roman"/>
          <w:szCs w:val="22"/>
        </w:rPr>
        <w:t>order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>)</w:t>
      </w:r>
      <w:proofErr w:type="gramStart"/>
      <w:r w:rsidRPr="002848FF">
        <w:rPr>
          <w:rFonts w:ascii="Times New Roman" w:hAnsi="Times New Roman" w:cs="Times New Roman"/>
          <w:szCs w:val="22"/>
        </w:rPr>
        <w:t>, ]</w:t>
      </w:r>
      <w:proofErr w:type="gramEnd"/>
    </w:p>
    <w:p w14:paraId="39876B3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07986CC4" w14:textId="5220D71D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7D9153E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7514BDD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2021_ASR_226 &lt;- Global_21Regions_204counties_1990to2021 %&gt;%</w:t>
      </w:r>
    </w:p>
    <w:p w14:paraId="37C3A331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select(</w:t>
      </w:r>
      <w:proofErr w:type="gramEnd"/>
      <w:r w:rsidRPr="002848FF">
        <w:rPr>
          <w:rFonts w:ascii="Times New Roman" w:hAnsi="Times New Roman" w:cs="Times New Roman"/>
          <w:szCs w:val="22"/>
        </w:rPr>
        <w:t>"location_name","year","sex_name","age_name","measure_name","metric_name","val","upper", "lower</w:t>
      </w:r>
      <w:proofErr w:type="gramStart"/>
      <w:r w:rsidRPr="002848FF">
        <w:rPr>
          <w:rFonts w:ascii="Times New Roman" w:hAnsi="Times New Roman" w:cs="Times New Roman"/>
          <w:szCs w:val="22"/>
        </w:rPr>
        <w:t>" )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 %&gt;%</w:t>
      </w:r>
    </w:p>
    <w:p w14:paraId="675870B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filter(</w:t>
      </w:r>
      <w:proofErr w:type="gramEnd"/>
      <w:r w:rsidRPr="002848FF">
        <w:rPr>
          <w:rFonts w:ascii="Times New Roman" w:hAnsi="Times New Roman" w:cs="Times New Roman"/>
          <w:szCs w:val="22"/>
        </w:rPr>
        <w:t>year == "2021",</w:t>
      </w:r>
    </w:p>
    <w:p w14:paraId="46E99F48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sex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Both",</w:t>
      </w:r>
    </w:p>
    <w:p w14:paraId="0B9075D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ag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Age-standardized",</w:t>
      </w:r>
    </w:p>
    <w:p w14:paraId="40053CB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asur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YLDs (Years Lived with Disability)",</w:t>
      </w:r>
    </w:p>
    <w:p w14:paraId="23F69471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tric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Rate")</w:t>
      </w:r>
    </w:p>
    <w:p w14:paraId="126F90F2" w14:textId="2166EC41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5D18528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2021_ASR_226 &lt;- YLDs2021_ASR_226 %&gt;%</w:t>
      </w:r>
    </w:p>
    <w:p w14:paraId="0923E5B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 round(val,1),</w:t>
      </w:r>
    </w:p>
    <w:p w14:paraId="4131101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upper = round(upper,1),</w:t>
      </w:r>
    </w:p>
    <w:p w14:paraId="12436EC5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lower = round(lower,1),</w:t>
      </w:r>
    </w:p>
    <w:p w14:paraId="3FFD2D52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YLDs_ASR_2021 = paste0(</w:t>
      </w:r>
      <w:proofErr w:type="spellStart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>,' (</w:t>
      </w:r>
      <w:proofErr w:type="gramStart"/>
      <w:r w:rsidRPr="002848FF">
        <w:rPr>
          <w:rFonts w:ascii="Times New Roman" w:hAnsi="Times New Roman" w:cs="Times New Roman"/>
          <w:szCs w:val="22"/>
        </w:rPr>
        <w:t>',</w:t>
      </w:r>
      <w:proofErr w:type="spellStart"/>
      <w:r w:rsidRPr="002848FF">
        <w:rPr>
          <w:rFonts w:ascii="Times New Roman" w:hAnsi="Times New Roman" w:cs="Times New Roman"/>
          <w:szCs w:val="22"/>
        </w:rPr>
        <w:t>lower</w:t>
      </w:r>
      <w:proofErr w:type="gramEnd"/>
      <w:r w:rsidRPr="002848FF">
        <w:rPr>
          <w:rFonts w:ascii="Times New Roman" w:hAnsi="Times New Roman" w:cs="Times New Roman"/>
          <w:szCs w:val="22"/>
        </w:rPr>
        <w:t>,',</w:t>
      </w:r>
      <w:proofErr w:type="gramStart"/>
      <w:r w:rsidRPr="002848FF">
        <w:rPr>
          <w:rFonts w:ascii="Times New Roman" w:hAnsi="Times New Roman" w:cs="Times New Roman"/>
          <w:szCs w:val="22"/>
        </w:rPr>
        <w:t>',upper</w:t>
      </w:r>
      <w:proofErr w:type="spellEnd"/>
      <w:proofErr w:type="gramEnd"/>
      <w:r w:rsidRPr="002848FF">
        <w:rPr>
          <w:rFonts w:ascii="Times New Roman" w:hAnsi="Times New Roman" w:cs="Times New Roman"/>
          <w:szCs w:val="22"/>
        </w:rPr>
        <w:t xml:space="preserve">,')')) </w:t>
      </w:r>
    </w:p>
    <w:p w14:paraId="6EC06DA4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126789F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spellStart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/>
          <w:szCs w:val="22"/>
        </w:rPr>
        <w:t>factor(</w:t>
      </w:r>
      <w:proofErr w:type="gramEnd"/>
      <w:r w:rsidRPr="002848FF">
        <w:rPr>
          <w:rFonts w:ascii="Times New Roman" w:hAnsi="Times New Roman" w:cs="Times New Roman"/>
          <w:szCs w:val="22"/>
        </w:rPr>
        <w:t>YLDs2021_ASR_226$"location_name", levels = order_global_21regions_204countries$"Country")</w:t>
      </w:r>
    </w:p>
    <w:p w14:paraId="4E37ED2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YLDs2021_ASR_226 &lt;- YLDs2021_ASR_226[</w:t>
      </w:r>
      <w:proofErr w:type="gramStart"/>
      <w:r w:rsidRPr="002848FF">
        <w:rPr>
          <w:rFonts w:ascii="Times New Roman" w:hAnsi="Times New Roman" w:cs="Times New Roman"/>
          <w:szCs w:val="22"/>
        </w:rPr>
        <w:t>order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>)</w:t>
      </w:r>
      <w:proofErr w:type="gramStart"/>
      <w:r w:rsidRPr="002848FF">
        <w:rPr>
          <w:rFonts w:ascii="Times New Roman" w:hAnsi="Times New Roman" w:cs="Times New Roman"/>
          <w:szCs w:val="22"/>
        </w:rPr>
        <w:t>, ]</w:t>
      </w:r>
      <w:proofErr w:type="gramEnd"/>
    </w:p>
    <w:p w14:paraId="529293D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3ECFF66C" w14:textId="2B3683C4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4B2D620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3CA5BC7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change_YLDs_ASR_226 &lt;- Global_21Regions_204counties_change %&gt;%</w:t>
      </w:r>
    </w:p>
    <w:p w14:paraId="3D3CD2D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select(</w:t>
      </w:r>
      <w:proofErr w:type="gramEnd"/>
      <w:r w:rsidRPr="002848FF">
        <w:rPr>
          <w:rFonts w:ascii="Times New Roman" w:hAnsi="Times New Roman" w:cs="Times New Roman"/>
          <w:szCs w:val="22"/>
        </w:rPr>
        <w:t>"year_start","year_end","location_name","sex_name","age_name","measure_name","metric_name","val","upper", "lower</w:t>
      </w:r>
      <w:proofErr w:type="gramStart"/>
      <w:r w:rsidRPr="002848FF">
        <w:rPr>
          <w:rFonts w:ascii="Times New Roman" w:hAnsi="Times New Roman" w:cs="Times New Roman"/>
          <w:szCs w:val="22"/>
        </w:rPr>
        <w:t>" )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 %&gt;%</w:t>
      </w:r>
    </w:p>
    <w:p w14:paraId="61723EC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filter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year_start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1990",</w:t>
      </w:r>
    </w:p>
    <w:p w14:paraId="76DE3D1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year_end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2021",</w:t>
      </w:r>
    </w:p>
    <w:p w14:paraId="46DB7AEB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sex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Both",</w:t>
      </w:r>
    </w:p>
    <w:p w14:paraId="6D076D1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ag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Age-standardized",</w:t>
      </w:r>
    </w:p>
    <w:p w14:paraId="50F14F38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asure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YLDs (Years Lived with Disability)",</w:t>
      </w:r>
    </w:p>
    <w:p w14:paraId="5478E9FD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metric_nam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= "Rate")</w:t>
      </w:r>
    </w:p>
    <w:p w14:paraId="3DB57629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3A15960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change_YLDs_ASR_226 &lt;- change_YLDs_ASR_226 %&gt;%</w:t>
      </w:r>
    </w:p>
    <w:p w14:paraId="692A5BA5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 round(</w:t>
      </w:r>
      <w:proofErr w:type="spellStart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>*100,1),</w:t>
      </w:r>
    </w:p>
    <w:p w14:paraId="190AAA8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upper = round(upper*100,1),</w:t>
      </w:r>
    </w:p>
    <w:p w14:paraId="493BB702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lower = round(lower*100,1),</w:t>
      </w:r>
    </w:p>
    <w:p w14:paraId="12E89EA5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</w:t>
      </w:r>
      <w:proofErr w:type="spellStart"/>
      <w:r w:rsidRPr="002848FF">
        <w:rPr>
          <w:rFonts w:ascii="Times New Roman" w:hAnsi="Times New Roman" w:cs="Times New Roman"/>
          <w:szCs w:val="22"/>
        </w:rPr>
        <w:t>YLDs_ASR_change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= paste0(</w:t>
      </w:r>
      <w:proofErr w:type="spellStart"/>
      <w:r w:rsidRPr="002848FF">
        <w:rPr>
          <w:rFonts w:ascii="Times New Roman" w:hAnsi="Times New Roman" w:cs="Times New Roman"/>
          <w:szCs w:val="22"/>
        </w:rPr>
        <w:t>val</w:t>
      </w:r>
      <w:proofErr w:type="spellEnd"/>
      <w:r w:rsidRPr="002848FF">
        <w:rPr>
          <w:rFonts w:ascii="Times New Roman" w:hAnsi="Times New Roman" w:cs="Times New Roman"/>
          <w:szCs w:val="22"/>
        </w:rPr>
        <w:t>,' (</w:t>
      </w:r>
      <w:proofErr w:type="gramStart"/>
      <w:r w:rsidRPr="002848FF">
        <w:rPr>
          <w:rFonts w:ascii="Times New Roman" w:hAnsi="Times New Roman" w:cs="Times New Roman"/>
          <w:szCs w:val="22"/>
        </w:rPr>
        <w:t>',</w:t>
      </w:r>
      <w:proofErr w:type="spellStart"/>
      <w:r w:rsidRPr="002848FF">
        <w:rPr>
          <w:rFonts w:ascii="Times New Roman" w:hAnsi="Times New Roman" w:cs="Times New Roman"/>
          <w:szCs w:val="22"/>
        </w:rPr>
        <w:t>lower</w:t>
      </w:r>
      <w:proofErr w:type="gramEnd"/>
      <w:r w:rsidRPr="002848FF">
        <w:rPr>
          <w:rFonts w:ascii="Times New Roman" w:hAnsi="Times New Roman" w:cs="Times New Roman"/>
          <w:szCs w:val="22"/>
        </w:rPr>
        <w:t>,',</w:t>
      </w:r>
      <w:proofErr w:type="gramStart"/>
      <w:r w:rsidRPr="002848FF">
        <w:rPr>
          <w:rFonts w:ascii="Times New Roman" w:hAnsi="Times New Roman" w:cs="Times New Roman"/>
          <w:szCs w:val="22"/>
        </w:rPr>
        <w:t>',upper</w:t>
      </w:r>
      <w:proofErr w:type="spellEnd"/>
      <w:proofErr w:type="gramEnd"/>
      <w:r w:rsidRPr="002848FF">
        <w:rPr>
          <w:rFonts w:ascii="Times New Roman" w:hAnsi="Times New Roman" w:cs="Times New Roman"/>
          <w:szCs w:val="22"/>
        </w:rPr>
        <w:t xml:space="preserve">,')')) </w:t>
      </w:r>
    </w:p>
    <w:p w14:paraId="68D47386" w14:textId="7A90E782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3960C93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spellStart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/>
          <w:szCs w:val="22"/>
        </w:rPr>
        <w:t>factor(</w:t>
      </w:r>
      <w:proofErr w:type="gramEnd"/>
      <w:r w:rsidRPr="002848FF">
        <w:rPr>
          <w:rFonts w:ascii="Times New Roman" w:hAnsi="Times New Roman" w:cs="Times New Roman"/>
          <w:szCs w:val="22"/>
        </w:rPr>
        <w:t>change_YLDs_ASR_226$"location_name", levels = order_global_21regions_204countries$"Country")</w:t>
      </w:r>
    </w:p>
    <w:p w14:paraId="5112F813" w14:textId="240E67C8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5FC3CF3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change_YLDs_ASR_226&lt;- change_YLDs_ASR_226[</w:t>
      </w:r>
      <w:proofErr w:type="gramStart"/>
      <w:r w:rsidRPr="002848FF">
        <w:rPr>
          <w:rFonts w:ascii="Times New Roman" w:hAnsi="Times New Roman" w:cs="Times New Roman"/>
          <w:szCs w:val="22"/>
        </w:rPr>
        <w:t>order(</w:t>
      </w:r>
      <w:proofErr w:type="spellStart"/>
      <w:proofErr w:type="gramEnd"/>
      <w:r w:rsidRPr="002848FF">
        <w:rPr>
          <w:rFonts w:ascii="Times New Roman" w:hAnsi="Times New Roman" w:cs="Times New Roman"/>
          <w:szCs w:val="22"/>
        </w:rPr>
        <w:t>Order_factor</w:t>
      </w:r>
      <w:proofErr w:type="spellEnd"/>
      <w:r w:rsidRPr="002848FF">
        <w:rPr>
          <w:rFonts w:ascii="Times New Roman" w:hAnsi="Times New Roman" w:cs="Times New Roman"/>
          <w:szCs w:val="22"/>
        </w:rPr>
        <w:t>)</w:t>
      </w:r>
      <w:proofErr w:type="gramStart"/>
      <w:r w:rsidRPr="002848FF">
        <w:rPr>
          <w:rFonts w:ascii="Times New Roman" w:hAnsi="Times New Roman" w:cs="Times New Roman"/>
          <w:szCs w:val="22"/>
        </w:rPr>
        <w:t>, ]</w:t>
      </w:r>
      <w:proofErr w:type="gramEnd"/>
    </w:p>
    <w:p w14:paraId="75F224E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657FD37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2A349FD4" w14:textId="57B01961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3FE4472E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338B8E46" w14:textId="19CA8125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0BDDCFC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TableS4_YLDs &lt;- </w:t>
      </w:r>
      <w:proofErr w:type="spellStart"/>
      <w:proofErr w:type="gramStart"/>
      <w:r w:rsidRPr="002848FF">
        <w:rPr>
          <w:rFonts w:ascii="Times New Roman" w:hAnsi="Times New Roman" w:cs="Times New Roman"/>
          <w:szCs w:val="22"/>
        </w:rPr>
        <w:t>data.frame</w:t>
      </w:r>
      <w:proofErr w:type="spellEnd"/>
      <w:proofErr w:type="gramEnd"/>
      <w:r w:rsidRPr="002848FF">
        <w:rPr>
          <w:rFonts w:ascii="Times New Roman" w:hAnsi="Times New Roman" w:cs="Times New Roman"/>
          <w:szCs w:val="22"/>
        </w:rPr>
        <w:t xml:space="preserve">(Location = YLDs1990_number_226$location_name, </w:t>
      </w:r>
    </w:p>
    <w:p w14:paraId="5777B4B1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                       "1990_No_(95%_UI)" = YLDs1990_number_226$YLDs_Number_1990, </w:t>
      </w:r>
    </w:p>
    <w:p w14:paraId="265BD021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                       "1990_ASRs_per_100000_(95%_UI)" = YLDs1990_ASR_226$YLDs_ASR_1990,</w:t>
      </w:r>
    </w:p>
    <w:p w14:paraId="2B4C560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                       "2021_No_(95%_UI)" = YLDs2021_number_226$YLDs_Number_2021,</w:t>
      </w:r>
    </w:p>
    <w:p w14:paraId="2A8E4FA6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                       "2021_ASRs_per_100000_(95%_UI)" = YLDs2021_ASR_226$YLDs_ASR_2021,</w:t>
      </w:r>
    </w:p>
    <w:p w14:paraId="309250BF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 xml:space="preserve">                                "Percentage_change_in_the_ASRs_per_100000" = change_YLDs_ASR_226$YLDs_ASR_change)</w:t>
      </w:r>
    </w:p>
    <w:p w14:paraId="78308720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78BCCB5C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5030307C" w14:textId="08C9394B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</w:p>
    <w:p w14:paraId="63C0F36A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{R}</w:t>
      </w:r>
    </w:p>
    <w:p w14:paraId="7C4718B3" w14:textId="77777777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proofErr w:type="gramStart"/>
      <w:r w:rsidRPr="002848FF">
        <w:rPr>
          <w:rFonts w:ascii="Times New Roman" w:hAnsi="Times New Roman" w:cs="Times New Roman"/>
          <w:szCs w:val="22"/>
        </w:rPr>
        <w:t>write.csv(</w:t>
      </w:r>
      <w:proofErr w:type="gramEnd"/>
      <w:r w:rsidRPr="002848FF">
        <w:rPr>
          <w:rFonts w:ascii="Times New Roman" w:hAnsi="Times New Roman" w:cs="Times New Roman"/>
          <w:szCs w:val="22"/>
        </w:rPr>
        <w:t>TableS4_</w:t>
      </w:r>
      <w:proofErr w:type="gramStart"/>
      <w:r w:rsidRPr="002848FF">
        <w:rPr>
          <w:rFonts w:ascii="Times New Roman" w:hAnsi="Times New Roman" w:cs="Times New Roman"/>
          <w:szCs w:val="22"/>
        </w:rPr>
        <w:t>YLDs,file</w:t>
      </w:r>
      <w:proofErr w:type="gramEnd"/>
      <w:r w:rsidRPr="002848FF">
        <w:rPr>
          <w:rFonts w:ascii="Times New Roman" w:hAnsi="Times New Roman" w:cs="Times New Roman"/>
          <w:szCs w:val="22"/>
        </w:rPr>
        <w:t xml:space="preserve"> = "D:/GBD/table4s/TableS4_YLDs.csv")</w:t>
      </w:r>
    </w:p>
    <w:p w14:paraId="26908B85" w14:textId="4E8B7A25" w:rsidR="001B4A68" w:rsidRPr="002848FF" w:rsidRDefault="001B4A6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/>
          <w:szCs w:val="22"/>
        </w:rPr>
        <w:t>```</w:t>
      </w:r>
    </w:p>
    <w:p w14:paraId="1439C817" w14:textId="77777777" w:rsidR="00EE5D06" w:rsidRPr="002848FF" w:rsidRDefault="00EE5D06" w:rsidP="001B4A68">
      <w:pPr>
        <w:rPr>
          <w:rFonts w:ascii="Times New Roman" w:hAnsi="Times New Roman" w:cs="Times New Roman"/>
          <w:szCs w:val="22"/>
        </w:rPr>
      </w:pPr>
    </w:p>
    <w:p w14:paraId="18C16F5E" w14:textId="017AE9BD" w:rsidR="00133A61" w:rsidRPr="002848FF" w:rsidRDefault="00EE5D06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2</w:t>
      </w:r>
      <w:r w:rsidRPr="002848FF">
        <w:rPr>
          <w:rFonts w:ascii="Times New Roman" w:hAnsi="Times New Roman" w:cs="Times New Roman" w:hint="eastAsia"/>
          <w:szCs w:val="22"/>
        </w:rPr>
        <w:t xml:space="preserve">. R code for Fig </w:t>
      </w:r>
      <w:r w:rsidRPr="002848FF">
        <w:rPr>
          <w:rFonts w:ascii="Times New Roman" w:hAnsi="Times New Roman" w:cs="Times New Roman" w:hint="eastAsia"/>
          <w:szCs w:val="22"/>
        </w:rPr>
        <w:t>1</w:t>
      </w:r>
      <w:r w:rsidRPr="002848FF">
        <w:rPr>
          <w:rFonts w:ascii="Times New Roman" w:hAnsi="Times New Roman" w:cs="Times New Roman"/>
          <w:szCs w:val="22"/>
        </w:rPr>
        <w:t>:</w:t>
      </w:r>
    </w:p>
    <w:p w14:paraId="65117665" w14:textId="21A1009A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install.packages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</w:t>
      </w:r>
    </w:p>
    <w:p w14:paraId="69F7E19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659598E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idyvers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37186B6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eadx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3EDC335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id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20A9846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naturalearth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2249B61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naturalearthdata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00DC6E0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sf)</w:t>
      </w:r>
    </w:p>
    <w:p w14:paraId="2376915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mapdata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16B254F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rm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list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5271E94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read.csv("d:/GBD/</w:t>
      </w:r>
      <w:r w:rsidRPr="002848FF">
        <w:rPr>
          <w:rFonts w:ascii="Times New Roman" w:hAnsi="Times New Roman" w:cs="Times New Roman" w:hint="eastAsia"/>
          <w:szCs w:val="22"/>
        </w:rPr>
        <w:t>地图</w:t>
      </w:r>
      <w:r w:rsidRPr="002848FF">
        <w:rPr>
          <w:rFonts w:ascii="Times New Roman" w:hAnsi="Times New Roman" w:cs="Times New Roman" w:hint="eastAsia"/>
          <w:szCs w:val="22"/>
        </w:rPr>
        <w:t>/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hijie.csv",heade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T)</w:t>
      </w:r>
    </w:p>
    <w:p w14:paraId="770EEF5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oad("d:/GBD/</w:t>
      </w:r>
      <w:r w:rsidRPr="002848FF">
        <w:rPr>
          <w:rFonts w:ascii="Times New Roman" w:hAnsi="Times New Roman" w:cs="Times New Roman" w:hint="eastAsia"/>
          <w:szCs w:val="22"/>
        </w:rPr>
        <w:t>地图</w:t>
      </w:r>
      <w:r w:rsidRPr="002848FF">
        <w:rPr>
          <w:rFonts w:ascii="Times New Roman" w:hAnsi="Times New Roman" w:cs="Times New Roman" w:hint="eastAsia"/>
          <w:szCs w:val="22"/>
        </w:rPr>
        <w:t>/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BD.Rdata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</w:t>
      </w:r>
    </w:p>
    <w:p w14:paraId="1300DB1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al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read.csv("d:/GBD/</w:t>
      </w:r>
      <w:r w:rsidRPr="002848FF">
        <w:rPr>
          <w:rFonts w:ascii="Times New Roman" w:hAnsi="Times New Roman" w:cs="Times New Roman" w:hint="eastAsia"/>
          <w:szCs w:val="22"/>
        </w:rPr>
        <w:t>地图</w:t>
      </w:r>
      <w:r w:rsidRPr="002848FF">
        <w:rPr>
          <w:rFonts w:ascii="Times New Roman" w:hAnsi="Times New Roman" w:cs="Times New Roman" w:hint="eastAsia"/>
          <w:szCs w:val="22"/>
        </w:rPr>
        <w:t>/shijie.csv", header = TRUE)</w:t>
      </w:r>
    </w:p>
    <w:p w14:paraId="45A43AEA" w14:textId="38A0CD7E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colnam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4DCC8335" w14:textId="49275DD0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label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"Prevalence"</w:t>
      </w:r>
    </w:p>
    <w:p w14:paraId="39D261C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56FE84E8" w14:textId="0BF8216F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7D3DA22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&gt;% </w:t>
      </w:r>
    </w:p>
    <w:p w14:paraId="4082A54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::filte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measur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abel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 %&gt;% </w:t>
      </w:r>
    </w:p>
    <w:p w14:paraId="6F0AAED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::filte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 "Both") %&gt;% </w:t>
      </w:r>
    </w:p>
    <w:p w14:paraId="07E1599A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::filte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ge_i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 27) %&gt;% </w:t>
      </w:r>
    </w:p>
    <w:p w14:paraId="6B371C1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::filte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metric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 "Rate") </w:t>
      </w:r>
    </w:p>
    <w:p w14:paraId="3C3EAD6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4B8FF24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dim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605A1CD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=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df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 %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&gt;%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ilte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location_i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in%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amex$loca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i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%&gt;% </w:t>
      </w:r>
    </w:p>
    <w:p w14:paraId="7C11F22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select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oca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id,val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%&gt;%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ft_jo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.,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amex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5783678E" w14:textId="0646E123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color1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"#ed1c24",  </w:t>
      </w:r>
    </w:p>
    <w:p w14:paraId="6728A500" w14:textId="6837B6C2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f25a29",  </w:t>
      </w:r>
    </w:p>
    <w:p w14:paraId="1D4ED8DA" w14:textId="3C6B0F69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f9971e",  </w:t>
      </w:r>
    </w:p>
    <w:p w14:paraId="74E1F397" w14:textId="515C050B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fcd116",  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1B4AE43D" w14:textId="523A66CA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ffe600",  </w:t>
      </w:r>
    </w:p>
    <w:p w14:paraId="2322BFB8" w14:textId="25862D86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d1c328",  </w:t>
      </w:r>
    </w:p>
    <w:p w14:paraId="0721BB3B" w14:textId="278D34DD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8cbf4d", </w:t>
      </w:r>
    </w:p>
    <w:p w14:paraId="3418818E" w14:textId="6F31CB30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4f9a85",  </w:t>
      </w:r>
    </w:p>
    <w:p w14:paraId="2B2EE420" w14:textId="644CE686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2b7bb8",  </w:t>
      </w:r>
    </w:p>
    <w:p w14:paraId="6B1115D3" w14:textId="30ECAA0B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"#2468a2")  </w:t>
      </w:r>
    </w:p>
    <w:p w14:paraId="097F3D3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colorx1=color1</w:t>
      </w:r>
    </w:p>
    <w:p w14:paraId="392ED00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index="YLDs (Years Lived with Disability)"</w:t>
      </w:r>
    </w:p>
    <w:p w14:paraId="53F0164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ASR=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&gt;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%  select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oca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id,location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,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 %&gt;% </w:t>
      </w:r>
    </w:p>
    <w:p w14:paraId="3C938B4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mutat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/1)</w:t>
      </w:r>
    </w:p>
    <w:p w14:paraId="6D78B024" w14:textId="0B1DD44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_as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ft_jo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world,AS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4A0A571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min(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na.omit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_asr$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09BB79C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 Calculate the quantile breaks</w:t>
      </w:r>
    </w:p>
    <w:p w14:paraId="783C77A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breaks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quantile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SR$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prob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eq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0, 1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ngth.o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1), na.rm = TRUE)</w:t>
      </w:r>
    </w:p>
    <w:p w14:paraId="42C714C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breaks=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reaks[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-1]</w:t>
      </w:r>
    </w:p>
    <w:p w14:paraId="6A74679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breaks)</w:t>
      </w:r>
    </w:p>
    <w:p w14:paraId="0EB7C5A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breaks100=1*breaks</w:t>
      </w:r>
    </w:p>
    <w:p w14:paraId="50F3AAD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formatted_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vecto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character", length(breaks100))</w:t>
      </w:r>
    </w:p>
    <w:p w14:paraId="5D430CF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formatte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[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1] = paste(paste0(round(xmin,3)," -"), format(breaks100[1], digits = 4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smal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))</w:t>
      </w:r>
    </w:p>
    <w:p w14:paraId="7054822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 Iterate over the breaks and format them</w:t>
      </w:r>
    </w:p>
    <w:p w14:paraId="7511A44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for 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in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2:length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breaks100)) {</w:t>
      </w:r>
    </w:p>
    <w:p w14:paraId="40D8F65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formatted_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[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]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paste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paste0(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ormat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breaks100[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- 1], digits = 4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smal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)), "-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paste0( format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breaks100[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], digits = 4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smal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)))</w:t>
      </w:r>
    </w:p>
    <w:p w14:paraId="5E6E3AE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}</w:t>
      </w:r>
    </w:p>
    <w:p w14:paraId="5A39BDC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unique(breaks)</w:t>
      </w:r>
    </w:p>
    <w:p w14:paraId="74337B5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if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[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]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x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{</w:t>
      </w:r>
      <w:proofErr w:type="gramEnd"/>
    </w:p>
    <w:p w14:paraId="7610EF2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[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-1]</w:t>
      </w:r>
    </w:p>
    <w:p w14:paraId="02B3D74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}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else{</w:t>
      </w:r>
      <w:proofErr w:type="gramEnd"/>
    </w:p>
    <w:p w14:paraId="4856A17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</w:p>
    <w:p w14:paraId="3E7D814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}</w:t>
      </w:r>
    </w:p>
    <w:p w14:paraId="6FD4E42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554236F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formatted_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68445B0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x=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u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f_asr$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break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2164201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na.omit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unique(x)))</w:t>
      </w:r>
    </w:p>
    <w:p w14:paraId="192ED27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le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length(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na.omit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unique(x)))</w:t>
      </w:r>
    </w:p>
    <w:p w14:paraId="344CF21A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st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length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formatted_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-xlen+1</w:t>
      </w:r>
    </w:p>
    <w:p w14:paraId="06F0A53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formatted_breaks=formatted_breaks[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xstar:length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formatted_breaks)]</w:t>
      </w:r>
    </w:p>
    <w:p w14:paraId="58FFEE2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 Cut break for Prevalence</w:t>
      </w:r>
    </w:p>
    <w:p w14:paraId="6D61061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_as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_as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&gt;%</w:t>
      </w:r>
    </w:p>
    <w:p w14:paraId="3E33A71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s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eplac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-99)) %&gt;%</w:t>
      </w:r>
    </w:p>
    <w:p w14:paraId="5E9D748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utate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sr_c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u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s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break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n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598BEC6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labels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formatted_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) %&gt;% </w:t>
      </w:r>
    </w:p>
    <w:p w14:paraId="754508FD" w14:textId="74D3CDC8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filter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(!is.na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sr_c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7476B97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09B5BEE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f_as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&gt;%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na.omit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)) +</w:t>
      </w:r>
    </w:p>
    <w:p w14:paraId="1C69986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geometry = geometry, 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sr_cut</w:t>
      </w:r>
      <w:proofErr w:type="spellEnd"/>
      <w:proofErr w:type="gramStart"/>
      <w:r w:rsidRPr="002848FF">
        <w:rPr>
          <w:rFonts w:ascii="Times New Roman" w:hAnsi="Times New Roman" w:cs="Times New Roman" w:hint="eastAsia"/>
          <w:szCs w:val="22"/>
        </w:rPr>
        <w:t>),size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0.1)+</w:t>
      </w:r>
      <w:proofErr w:type="gramEnd"/>
    </w:p>
    <w:p w14:paraId="1A099F1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#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title = paste0("Age-standardized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index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," Rate (Per 100,000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),both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sexes in 2017")) +</w:t>
      </w:r>
    </w:p>
    <w:p w14:paraId="7E29C54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#name="Anaemia prevalence",</w:t>
      </w:r>
    </w:p>
    <w:p w14:paraId="2381C89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values = rev(colorx1),</w:t>
      </w:r>
    </w:p>
    <w:p w14:paraId="44F8877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guide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uide_legen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reverse=T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))+</w:t>
      </w:r>
      <w:proofErr w:type="gramEnd"/>
    </w:p>
    <w:p w14:paraId="0D70E44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guide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uid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egen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nco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2, title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abel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-&gt;p</w:t>
      </w:r>
    </w:p>
    <w:p w14:paraId="3EF3272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1132D4F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1=p+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xis.text.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66201B7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ticks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78CA45A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0.13, 0.29),</w:t>
      </w:r>
    </w:p>
    <w:p w14:paraId="02DECB9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legend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38355B6A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key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7200B92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legend.titl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size=8),</w:t>
      </w:r>
    </w:p>
    <w:p w14:paraId="20CB7D6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=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size=8),</w:t>
      </w:r>
    </w:p>
    <w:p w14:paraId="3997DFC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aj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1270573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in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7ACFB4B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borde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0D54F6D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0F8DB96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1</w:t>
      </w:r>
    </w:p>
    <w:p w14:paraId="4B0F23A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4A3D8FF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patchwork)</w:t>
      </w:r>
    </w:p>
    <w:p w14:paraId="36C961A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voi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="", y="") +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w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66B3485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#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plot.backgroun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c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fill =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ightgrey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"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lou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NA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))+</w:t>
      </w:r>
      <w:proofErr w:type="gramEnd"/>
    </w:p>
    <w:p w14:paraId="06EAE5D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theme(text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(size = 12),  # </w:t>
      </w:r>
      <w:r w:rsidRPr="002848FF">
        <w:rPr>
          <w:rFonts w:ascii="Times New Roman" w:hAnsi="Times New Roman" w:cs="Times New Roman" w:hint="eastAsia"/>
          <w:szCs w:val="22"/>
        </w:rPr>
        <w:t>小地图上方文字的大小</w:t>
      </w:r>
    </w:p>
    <w:p w14:paraId="7C7FE70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aj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51CE0E4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in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69063F1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'none',</w:t>
      </w:r>
    </w:p>
    <w:p w14:paraId="2FB0116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xis.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10987C6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ticks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44E9490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lot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c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fill = "transparent"),</w:t>
      </w:r>
    </w:p>
    <w:p w14:paraId="44A40BB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lot.titl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v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0.01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0.5))</w:t>
      </w:r>
    </w:p>
    <w:p w14:paraId="04F7567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1FBBC15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1 ######################    Caribbean and central America</w:t>
      </w:r>
    </w:p>
    <w:p w14:paraId="00F5A28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-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92,-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59);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7,28)    </w:t>
      </w:r>
    </w:p>
    <w:p w14:paraId="4384C1E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1 &lt;- p1+</w:t>
      </w:r>
    </w:p>
    <w:p w14:paraId="570EFFE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757B091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Caribbean and central America') +</w:t>
      </w:r>
    </w:p>
    <w:p w14:paraId="0C19AE7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)+</w:t>
      </w:r>
      <w:proofErr w:type="gramEnd"/>
    </w:p>
    <w:p w14:paraId="504630A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</w:p>
    <w:p w14:paraId="2FC4ECA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30B6A94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2 ######################    Caribbean and central America</w:t>
      </w:r>
    </w:p>
    <w:p w14:paraId="6A895CB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45,55.8)</w:t>
      </w:r>
    </w:p>
    <w:p w14:paraId="32B5BFDA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21,31.5)  </w:t>
      </w:r>
    </w:p>
    <w:p w14:paraId="018DE7F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#######################          </w:t>
      </w:r>
    </w:p>
    <w:p w14:paraId="3C08931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2 &lt;- p1+</w:t>
      </w:r>
    </w:p>
    <w:p w14:paraId="2FFEF70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6358870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Persian Gulf') +</w:t>
      </w:r>
    </w:p>
    <w:p w14:paraId="564151E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)+</w:t>
      </w:r>
      <w:proofErr w:type="gramEnd"/>
    </w:p>
    <w:p w14:paraId="22EF67B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</w:p>
    <w:p w14:paraId="556A2FF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3 ######################    Caribbean and central America</w:t>
      </w:r>
    </w:p>
    <w:p w14:paraId="65C007A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12.5,32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);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34.5,50)  </w:t>
      </w:r>
    </w:p>
    <w:p w14:paraId="12F360FA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#######################          </w:t>
      </w:r>
    </w:p>
    <w:p w14:paraId="1DDC043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3 &lt;- p1+</w:t>
      </w:r>
    </w:p>
    <w:p w14:paraId="1C9B01C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019F3D6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Balkan Peninsula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)+</w:t>
      </w:r>
      <w:proofErr w:type="gramEnd"/>
    </w:p>
    <w:p w14:paraId="55036EA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)+</w:t>
      </w:r>
      <w:proofErr w:type="gramEnd"/>
    </w:p>
    <w:p w14:paraId="7FB925D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</w:p>
    <w:p w14:paraId="7CEE2D6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5850C98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4 ######################    Caribbean and central America</w:t>
      </w:r>
    </w:p>
    <w:p w14:paraId="2E4FCBF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94.9,119.1)</w:t>
      </w:r>
    </w:p>
    <w:p w14:paraId="46504B4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-9.2,9)</w:t>
      </w:r>
    </w:p>
    <w:p w14:paraId="11648B0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#######################          </w:t>
      </w:r>
    </w:p>
    <w:p w14:paraId="59367A23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4 &lt;- p1+</w:t>
      </w:r>
    </w:p>
    <w:p w14:paraId="19F86E74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6AB2148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Southeast Asia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)+</w:t>
      </w:r>
      <w:proofErr w:type="gramEnd"/>
    </w:p>
    <w:p w14:paraId="4CCA8EA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)+</w:t>
      </w:r>
      <w:proofErr w:type="gramEnd"/>
    </w:p>
    <w:p w14:paraId="11D08AE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</w:p>
    <w:p w14:paraId="086E2DD2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05E0799B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5 ######################    Caribbean and central America</w:t>
      </w:r>
    </w:p>
    <w:p w14:paraId="0FA5D82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-17.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8,-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7)</w:t>
      </w:r>
    </w:p>
    <w:p w14:paraId="6861DD0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6.5,15.8)</w:t>
      </w:r>
    </w:p>
    <w:p w14:paraId="0D6A453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#######################          </w:t>
      </w:r>
    </w:p>
    <w:p w14:paraId="40EE34BC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5 &lt;- p1+</w:t>
      </w:r>
    </w:p>
    <w:p w14:paraId="0D69DD6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315F686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West Africa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)+</w:t>
      </w:r>
      <w:proofErr w:type="gramEnd"/>
    </w:p>
    <w:p w14:paraId="3433E7F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+</w:t>
      </w:r>
    </w:p>
    <w:p w14:paraId="4655E3D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", </w:t>
      </w:r>
    </w:p>
    <w:p w14:paraId="6811858A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lot.titl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0.5, size =10))</w:t>
      </w:r>
    </w:p>
    <w:p w14:paraId="033CFD5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55CEBB68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76F85A5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6 ######################    Caribbean and central America</w:t>
      </w:r>
    </w:p>
    <w:p w14:paraId="30AF09C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30.5,38.5)</w:t>
      </w:r>
    </w:p>
    <w:p w14:paraId="46181F3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28.4,35.9)</w:t>
      </w:r>
    </w:p>
    <w:p w14:paraId="26736D95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#######################          </w:t>
      </w:r>
    </w:p>
    <w:p w14:paraId="353FC1B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6 &lt;- p1+</w:t>
      </w:r>
    </w:p>
    <w:p w14:paraId="69F7B2D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5E93E93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Eastern\n Mediterranean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)+</w:t>
      </w:r>
      <w:proofErr w:type="gramEnd"/>
    </w:p>
    <w:p w14:paraId="6B67F03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+</w:t>
      </w:r>
    </w:p>
    <w:p w14:paraId="0D78A35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", </w:t>
      </w:r>
    </w:p>
    <w:p w14:paraId="028F2907" w14:textId="5F2D0DC2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lot.titl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0.5, size =10))</w:t>
      </w:r>
    </w:p>
    <w:p w14:paraId="4925A0BF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</w:p>
    <w:p w14:paraId="4394A9D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#sub7 ######################    Caribbean and central America</w:t>
      </w:r>
    </w:p>
    <w:p w14:paraId="39455209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4.7,27.5)</w:t>
      </w:r>
    </w:p>
    <w:p w14:paraId="3368F970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48,59)</w:t>
      </w:r>
    </w:p>
    <w:p w14:paraId="5D36132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#######################          </w:t>
      </w:r>
    </w:p>
    <w:p w14:paraId="7E8AAF36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ub7 &lt;- p1+</w:t>
      </w:r>
    </w:p>
    <w:p w14:paraId="2970B337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f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x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x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lim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_locati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expand = FALSE) +</w:t>
      </w:r>
    </w:p>
    <w:p w14:paraId="6397FD8D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titl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Northern Europ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)+</w:t>
      </w:r>
      <w:proofErr w:type="gramEnd"/>
    </w:p>
    <w:p w14:paraId="58E6E961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egend.position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"non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)+</w:t>
      </w:r>
      <w:proofErr w:type="gramEnd"/>
    </w:p>
    <w:p w14:paraId="2D94224E" w14:textId="77777777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map_sub</w:t>
      </w:r>
      <w:proofErr w:type="spellEnd"/>
    </w:p>
    <w:p w14:paraId="18366E50" w14:textId="5E75BD5E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lot1 &lt;- (sub1 + sub2 + sub3 + sub4) +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lo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yo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nrow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) </w:t>
      </w:r>
    </w:p>
    <w:p w14:paraId="61D5662C" w14:textId="65EE9C95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lot2 &lt;- (sub5 | sub6) / sub7 +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lo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yo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height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2.8, 2.5)) </w:t>
      </w:r>
    </w:p>
    <w:p w14:paraId="4E9DA821" w14:textId="0DF9ED61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lot3 &lt;- plot1 | plot2 +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lo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yo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width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1, 15)) </w:t>
      </w:r>
    </w:p>
    <w:p w14:paraId="0A7F8A19" w14:textId="6BF561F5" w:rsidR="00EE5D06" w:rsidRPr="002848FF" w:rsidRDefault="00EE5D06" w:rsidP="00EE5D06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p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p1/ plot3 +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lo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you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height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2,1), width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2,1.2))</w:t>
      </w:r>
    </w:p>
    <w:p w14:paraId="2E4DAD97" w14:textId="59E1A770" w:rsidR="00EE5D06" w:rsidRPr="002848FF" w:rsidRDefault="00EE5D06" w:rsidP="00EE5D06">
      <w:pPr>
        <w:rPr>
          <w:rFonts w:ascii="Times New Roman" w:hAnsi="Times New Roman" w:cs="Times New Roman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sav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map-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ro.jpeg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width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2,height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10)</w:t>
      </w:r>
    </w:p>
    <w:p w14:paraId="27C29085" w14:textId="77777777" w:rsidR="00EE5D06" w:rsidRPr="002848FF" w:rsidRDefault="00EE5D06" w:rsidP="00EE5D06">
      <w:pPr>
        <w:rPr>
          <w:rFonts w:ascii="Times New Roman" w:hAnsi="Times New Roman" w:cs="Times New Roman"/>
          <w:szCs w:val="22"/>
        </w:rPr>
      </w:pPr>
    </w:p>
    <w:p w14:paraId="7C66A4DB" w14:textId="78427C1F" w:rsidR="00133A61" w:rsidRPr="002848FF" w:rsidRDefault="00987C39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3</w:t>
      </w:r>
      <w:r w:rsidR="00133A61" w:rsidRPr="002848FF">
        <w:rPr>
          <w:rFonts w:ascii="Times New Roman" w:hAnsi="Times New Roman" w:cs="Times New Roman" w:hint="eastAsia"/>
          <w:szCs w:val="22"/>
        </w:rPr>
        <w:t xml:space="preserve">. R code for </w:t>
      </w:r>
      <w:r w:rsidRPr="002848FF">
        <w:rPr>
          <w:rFonts w:ascii="Times New Roman" w:hAnsi="Times New Roman" w:cs="Times New Roman" w:hint="eastAsia"/>
          <w:szCs w:val="22"/>
        </w:rPr>
        <w:t>Fig 2</w:t>
      </w:r>
      <w:r w:rsidR="00A11958" w:rsidRPr="002848FF">
        <w:rPr>
          <w:rFonts w:ascii="Times New Roman" w:hAnsi="Times New Roman" w:cs="Times New Roman" w:hint="eastAsia"/>
          <w:szCs w:val="22"/>
        </w:rPr>
        <w:t>A</w:t>
      </w:r>
      <w:r w:rsidR="00133A61" w:rsidRPr="002848FF">
        <w:rPr>
          <w:rFonts w:ascii="Times New Roman" w:hAnsi="Times New Roman" w:cs="Times New Roman"/>
          <w:szCs w:val="22"/>
        </w:rPr>
        <w:t>:</w:t>
      </w:r>
    </w:p>
    <w:p w14:paraId="78907D5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ggplot2)</w:t>
      </w:r>
    </w:p>
    <w:p w14:paraId="5A25100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reshape2)</w:t>
      </w:r>
    </w:p>
    <w:p w14:paraId="5AE5AB6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2298B04A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'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eadx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')</w:t>
      </w:r>
    </w:p>
    <w:p w14:paraId="1BDF65CC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setw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"D:/GBD/fig1")</w:t>
      </w:r>
    </w:p>
    <w:p w14:paraId="103633FF" w14:textId="742D5B4B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0A7576F6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IBD_fig1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ad.csv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IBD_allfig1.csv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,header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T)  </w:t>
      </w:r>
    </w:p>
    <w:p w14:paraId="57616D1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st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metric_name)</w:t>
      </w:r>
    </w:p>
    <w:p w14:paraId="4FA4091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table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metric_name)</w:t>
      </w:r>
    </w:p>
    <w:p w14:paraId="62FE88FB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table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measure_name)</w:t>
      </w:r>
    </w:p>
    <w:p w14:paraId="59D9F127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unique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age_name)</w:t>
      </w:r>
    </w:p>
    <w:p w14:paraId="05C117CA" w14:textId="0B143320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5BBA640B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age1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&lt;5 years","5-9 years","10-14 years","15-19 years","20-24 years",</w:t>
      </w:r>
    </w:p>
    <w:p w14:paraId="189CD4A9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"25-29 years","30-34 years","35-39 years","40-44 years","45-49 years",</w:t>
      </w:r>
    </w:p>
    <w:p w14:paraId="539728F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"50-54 years","55-59 years","60-64 years","65-69 years","70-74 years",</w:t>
      </w:r>
    </w:p>
    <w:p w14:paraId="3FF61A18" w14:textId="20FA153D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"75-79 years","80-84","85-89","90-94","95+ years")   </w:t>
      </w:r>
    </w:p>
    <w:p w14:paraId="5F53D9D7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&lt;- subset(IBD_fig1,IBD_fig1$year==2021&amp; #</w:t>
      </w:r>
      <w:r w:rsidRPr="002848FF">
        <w:rPr>
          <w:rFonts w:ascii="Times New Roman" w:hAnsi="Times New Roman" w:cs="Times New Roman" w:hint="eastAsia"/>
          <w:szCs w:val="22"/>
        </w:rPr>
        <w:t>提取</w:t>
      </w:r>
      <w:r w:rsidRPr="002848FF">
        <w:rPr>
          <w:rFonts w:ascii="Times New Roman" w:hAnsi="Times New Roman" w:cs="Times New Roman" w:hint="eastAsia"/>
          <w:szCs w:val="22"/>
        </w:rPr>
        <w:t>2021</w:t>
      </w:r>
      <w:r w:rsidRPr="002848FF">
        <w:rPr>
          <w:rFonts w:ascii="Times New Roman" w:hAnsi="Times New Roman" w:cs="Times New Roman" w:hint="eastAsia"/>
          <w:szCs w:val="22"/>
        </w:rPr>
        <w:t>年</w:t>
      </w:r>
    </w:p>
    <w:p w14:paraId="2ED9061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(IBD_fig1$age_name %in% age1 ) &amp; #</w:t>
      </w:r>
      <w:r w:rsidRPr="002848FF">
        <w:rPr>
          <w:rFonts w:ascii="Times New Roman" w:hAnsi="Times New Roman" w:cs="Times New Roman" w:hint="eastAsia"/>
          <w:szCs w:val="22"/>
        </w:rPr>
        <w:t>提取不同年龄段</w:t>
      </w:r>
    </w:p>
    <w:p w14:paraId="56CC6DC9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IBD_fig1$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!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Both"&amp; #</w:t>
      </w:r>
      <w:r w:rsidRPr="002848FF">
        <w:rPr>
          <w:rFonts w:ascii="Times New Roman" w:hAnsi="Times New Roman" w:cs="Times New Roman" w:hint="eastAsia"/>
          <w:szCs w:val="22"/>
        </w:rPr>
        <w:t>把男女分开</w:t>
      </w:r>
    </w:p>
    <w:p w14:paraId="7B9C9D6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IBD_fig1$location_name=='Global'&amp; #</w:t>
      </w:r>
      <w:r w:rsidRPr="002848FF">
        <w:rPr>
          <w:rFonts w:ascii="Times New Roman" w:hAnsi="Times New Roman" w:cs="Times New Roman" w:hint="eastAsia"/>
          <w:szCs w:val="22"/>
        </w:rPr>
        <w:t>提取中国数据</w:t>
      </w:r>
    </w:p>
    <w:p w14:paraId="424F22A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IBD_fig1$metric_name== 'Number' &amp; #</w:t>
      </w:r>
      <w:r w:rsidRPr="002848FF">
        <w:rPr>
          <w:rFonts w:ascii="Times New Roman" w:hAnsi="Times New Roman" w:cs="Times New Roman" w:hint="eastAsia"/>
          <w:szCs w:val="22"/>
        </w:rPr>
        <w:t>提取</w:t>
      </w:r>
      <w:r w:rsidRPr="002848FF">
        <w:rPr>
          <w:rFonts w:ascii="Times New Roman" w:hAnsi="Times New Roman" w:cs="Times New Roman" w:hint="eastAsia"/>
          <w:szCs w:val="22"/>
        </w:rPr>
        <w:t>10</w:t>
      </w:r>
      <w:r w:rsidRPr="002848FF">
        <w:rPr>
          <w:rFonts w:ascii="Times New Roman" w:hAnsi="Times New Roman" w:cs="Times New Roman" w:hint="eastAsia"/>
          <w:szCs w:val="22"/>
        </w:rPr>
        <w:t>人数</w:t>
      </w:r>
    </w:p>
    <w:p w14:paraId="70F231C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IBD_fig1$measure_name=='Prevalence') #</w:t>
      </w:r>
      <w:r w:rsidRPr="002848FF">
        <w:rPr>
          <w:rFonts w:ascii="Times New Roman" w:hAnsi="Times New Roman" w:cs="Times New Roman" w:hint="eastAsia"/>
          <w:szCs w:val="22"/>
        </w:rPr>
        <w:t>提取患病率数据</w:t>
      </w:r>
    </w:p>
    <w:p w14:paraId="166C3420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50187648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557E8D02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tr(data3)</w:t>
      </w:r>
    </w:p>
    <w:p w14:paraId="26D1AF0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&lt;-data3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[,c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"sex_name","age_name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pper","lowe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]</w:t>
      </w:r>
    </w:p>
    <w:p w14:paraId="17FBFD54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$age_name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 years","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data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3$age_name)</w:t>
      </w:r>
    </w:p>
    <w:p w14:paraId="0048A21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$age_name &lt;- factor(data3$age_name, levels = c("&lt;5", "5-9", "10-14", "15-19", "20-24", "25-29", "30-34", "35-39", "40-44", "45-49", "50-54", "55-59", "60-64", "65-69", "70-74", "75-79", "80-84", "85-89", "90-94", "95+"))</w:t>
      </w:r>
    </w:p>
    <w:p w14:paraId="26D21A3C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 &lt;- data3[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orde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data3$sex_name, data3$age_name),]</w:t>
      </w:r>
    </w:p>
    <w:p w14:paraId="4095C796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$val&lt;-round(data3$val,0)</w:t>
      </w:r>
    </w:p>
    <w:p w14:paraId="78DFA68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3$Sex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s.facto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data3$sex_name)</w:t>
      </w:r>
    </w:p>
    <w:p w14:paraId="6A74D832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Male" =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 "Female" = "#e31a1c")</w:t>
      </w:r>
    </w:p>
    <w:p w14:paraId="1F96EDA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7C28D4D2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ggplot2)</w:t>
      </w:r>
    </w:p>
    <w:p w14:paraId="4579675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5D7F23F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3 &lt;-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3,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acto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levels = uniqu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,</w:t>
      </w:r>
    </w:p>
    <w:p w14:paraId="71948C81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y =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ifels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Sex == "Male"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-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6ADF2AC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fill = Sex)) +</w:t>
      </w:r>
    </w:p>
    <w:p w14:paraId="0E78B5CA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stat = 'identity') +  </w:t>
      </w:r>
    </w:p>
    <w:p w14:paraId="47E2C15A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lip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612071A9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'Age', y = 'The Numbers of Prevalence') +  </w:t>
      </w:r>
    </w:p>
    <w:p w14:paraId="34B543A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labe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</w:p>
    <w:p w14:paraId="28F2112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ifels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Sex == "Male", -0.4, 1.1)), </w:t>
      </w:r>
    </w:p>
    <w:p w14:paraId="6989B034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size = 2) +   </w:t>
      </w:r>
    </w:p>
    <w:p w14:paraId="6239B852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5B60FE2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labels = abs, expand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expansion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mul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0.2, 0.2))) +</w:t>
      </w:r>
    </w:p>
    <w:p w14:paraId="3303DCC4" w14:textId="0B145FFD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</w:t>
      </w:r>
    </w:p>
    <w:p w14:paraId="36390B91" w14:textId="27B32602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457D94A4" w14:textId="1EC5DDF1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7DBC1EAE" w14:textId="27E01768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lin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) </w:t>
      </w:r>
    </w:p>
    <w:p w14:paraId="34F207E0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70A861CD" w14:textId="1298AD33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p3)</w:t>
      </w:r>
    </w:p>
    <w:p w14:paraId="6BA7FD85" w14:textId="77777777" w:rsidR="00987C39" w:rsidRPr="002848FF" w:rsidRDefault="00987C39" w:rsidP="00987C39">
      <w:pPr>
        <w:rPr>
          <w:rFonts w:ascii="Times New Roman" w:hAnsi="Times New Roman" w:cs="Times New Roman"/>
          <w:szCs w:val="22"/>
        </w:rPr>
      </w:pPr>
    </w:p>
    <w:p w14:paraId="2392B743" w14:textId="6CB80BC2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data4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,IB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_fig1$year==2021&amp;</w:t>
      </w:r>
    </w:p>
    <w:p w14:paraId="4E8D4F12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(IBD_fig1$age_name %in% ag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&amp;</w:t>
      </w:r>
    </w:p>
    <w:p w14:paraId="1E1F3531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!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Both"&amp;</w:t>
      </w:r>
    </w:p>
    <w:p w14:paraId="2E484F80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location_name=='Global'&amp;</w:t>
      </w:r>
    </w:p>
    <w:p w14:paraId="271EABE8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metric_name== 'Number' &amp;</w:t>
      </w:r>
    </w:p>
    <w:p w14:paraId="5EB5A4EB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measure_name=='Incidence')</w:t>
      </w:r>
    </w:p>
    <w:p w14:paraId="7984A9B4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504131A3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&lt;-data4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[,c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"sex_name","age_name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pper","lowe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]</w:t>
      </w:r>
    </w:p>
    <w:p w14:paraId="701A1793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340748A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$age_name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 years","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data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4$age_name)</w:t>
      </w:r>
    </w:p>
    <w:p w14:paraId="167C12C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30EA2947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$age_name &lt;- factor(data4$age_name, levels = c("&lt;5", "5-9", "10-14", "15-19", "20-24", "25-29", "30-34", "35-39", "40-44", "45-49", "50-54", "55-59", "60-64", "65-69", "70-74", "75-79", "80-84", "85-89", "90-94", "95+"))</w:t>
      </w:r>
    </w:p>
    <w:p w14:paraId="223E445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6D8B26D8" w14:textId="28B25FB8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 &lt;- data4[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orde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data4$sex_name, data4$age_name),]</w:t>
      </w:r>
    </w:p>
    <w:p w14:paraId="4C46B265" w14:textId="5E0EF11B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$val&lt;-round(data4$val,0)</w:t>
      </w:r>
    </w:p>
    <w:p w14:paraId="7C637AD0" w14:textId="7E447BC9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$sex_name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s.facto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data4$sex_name)</w:t>
      </w:r>
    </w:p>
    <w:p w14:paraId="0F6B656B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Male" = "#1f78b4", "Female" = "#e31a1c")</w:t>
      </w:r>
    </w:p>
    <w:p w14:paraId="261E640F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4$Sex&lt;-data4$sex_name</w:t>
      </w:r>
    </w:p>
    <w:p w14:paraId="76F1510A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ggplot2)</w:t>
      </w:r>
    </w:p>
    <w:p w14:paraId="22BED250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0D970D46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4 &lt;-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4,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acto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levels = uniqu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,</w:t>
      </w:r>
    </w:p>
    <w:p w14:paraId="76E4F178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y =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ifels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Sex == "Male"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-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48108DE4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fill = Sex)) +</w:t>
      </w:r>
    </w:p>
    <w:p w14:paraId="3E204310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stat = 'identity') +  </w:t>
      </w:r>
    </w:p>
    <w:p w14:paraId="76B9917A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oord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lip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480EFF43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'Age', y = 'The Numbers of Incidence') +  </w:t>
      </w:r>
    </w:p>
    <w:p w14:paraId="0263969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labe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</w:p>
    <w:p w14:paraId="4195E6BE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ifels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Sex == "Male", -0.4, 1.1)), </w:t>
      </w:r>
    </w:p>
    <w:p w14:paraId="2EC1DB79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size = 2) +   </w:t>
      </w:r>
    </w:p>
    <w:p w14:paraId="5E0D7045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4498F390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labels = abs, expand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expansion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mul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0.2, 0.2))) +</w:t>
      </w:r>
    </w:p>
    <w:p w14:paraId="3AC4B5C0" w14:textId="244DCC33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</w:t>
      </w:r>
    </w:p>
    <w:p w14:paraId="277D69CF" w14:textId="579F95DF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1150E2A0" w14:textId="20456195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55359F7D" w14:textId="1A7BE346" w:rsidR="00987C39" w:rsidRPr="002848FF" w:rsidRDefault="00987C39" w:rsidP="00987C39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lin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) </w:t>
      </w:r>
    </w:p>
    <w:p w14:paraId="0A924DAD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</w:p>
    <w:p w14:paraId="530FC855" w14:textId="29CE7229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p4)</w:t>
      </w:r>
    </w:p>
    <w:p w14:paraId="1F855486" w14:textId="77777777" w:rsidR="00987C39" w:rsidRPr="002848FF" w:rsidRDefault="00987C39" w:rsidP="00987C39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gpub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7CB102A0" w14:textId="590864E1" w:rsidR="00987C39" w:rsidRPr="002848FF" w:rsidRDefault="00987C39" w:rsidP="00987C39">
      <w:pPr>
        <w:rPr>
          <w:rFonts w:ascii="Times New Roman" w:hAnsi="Times New Roman" w:cs="Times New Roman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arran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p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3,p4,ncol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1)</w:t>
      </w:r>
    </w:p>
    <w:p w14:paraId="1DCCDAB7" w14:textId="77777777" w:rsidR="00A11958" w:rsidRPr="002848FF" w:rsidRDefault="00A11958" w:rsidP="00987C39">
      <w:pPr>
        <w:rPr>
          <w:rFonts w:ascii="Times New Roman" w:hAnsi="Times New Roman" w:cs="Times New Roman"/>
          <w:szCs w:val="22"/>
        </w:rPr>
      </w:pPr>
    </w:p>
    <w:p w14:paraId="3193C760" w14:textId="54E0017A" w:rsidR="00987C39" w:rsidRPr="002848FF" w:rsidRDefault="00A11958" w:rsidP="001B4A6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4</w:t>
      </w:r>
      <w:r w:rsidRPr="002848FF">
        <w:rPr>
          <w:rFonts w:ascii="Times New Roman" w:hAnsi="Times New Roman" w:cs="Times New Roman" w:hint="eastAsia"/>
          <w:szCs w:val="22"/>
        </w:rPr>
        <w:t>. R code for Fig 2</w:t>
      </w:r>
      <w:r w:rsidRPr="002848FF">
        <w:rPr>
          <w:rFonts w:ascii="Times New Roman" w:hAnsi="Times New Roman" w:cs="Times New Roman" w:hint="eastAsia"/>
          <w:szCs w:val="22"/>
        </w:rPr>
        <w:t>b</w:t>
      </w:r>
      <w:r w:rsidRPr="002848FF">
        <w:rPr>
          <w:rFonts w:ascii="Times New Roman" w:hAnsi="Times New Roman" w:cs="Times New Roman"/>
          <w:szCs w:val="22"/>
        </w:rPr>
        <w:t>:</w:t>
      </w:r>
    </w:p>
    <w:p w14:paraId="33B0776C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ggplot2)</w:t>
      </w:r>
    </w:p>
    <w:p w14:paraId="13E237F0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reshape2)</w:t>
      </w:r>
    </w:p>
    <w:p w14:paraId="6888B386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5F5C0481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eadx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370697C0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setw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"D:/GBD/fig1")</w:t>
      </w:r>
    </w:p>
    <w:p w14:paraId="65993120" w14:textId="3D5D55E3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40FE74F0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IBD_fig1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ad.csv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IBD_allfig1.csv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,header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T)  </w:t>
      </w:r>
    </w:p>
    <w:p w14:paraId="7CD8ECA2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st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metric_name)</w:t>
      </w:r>
    </w:p>
    <w:p w14:paraId="28FAEDB3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table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metric_name)</w:t>
      </w:r>
    </w:p>
    <w:p w14:paraId="3D7DC6C4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table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1$measure_name)</w:t>
      </w:r>
    </w:p>
    <w:p w14:paraId="71C54B5E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age1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&lt;5 years","5-9 years","10-14 years","15-19 years","20-24 years",</w:t>
      </w:r>
    </w:p>
    <w:p w14:paraId="38E9435E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"25-29 years","30-34 years","35-39 years","40-44 years","45-49 years",</w:t>
      </w:r>
    </w:p>
    <w:p w14:paraId="67CA4E7A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"50-54 years","55-59 years","60-64 years","65-69 years","70-74 years",</w:t>
      </w:r>
    </w:p>
    <w:p w14:paraId="57319CA6" w14:textId="72DC50D5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"75-79 years","80-84","85-89","90-94","95+ years")  </w:t>
      </w:r>
    </w:p>
    <w:p w14:paraId="0CEC9AD2" w14:textId="40B4CAFE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6BFC2F25" w14:textId="26F4C7D5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data1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,IB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_fig1$year==2021&amp;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44A99BDF" w14:textId="17A2FCD0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(IBD_fig1$age_name %in% ag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&amp; </w:t>
      </w:r>
    </w:p>
    <w:p w14:paraId="39CD968D" w14:textId="62C98782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!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"Both"&amp; </w:t>
      </w:r>
    </w:p>
    <w:p w14:paraId="1F155F37" w14:textId="68607F29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location_name=='Global'&amp; </w:t>
      </w:r>
    </w:p>
    <w:p w14:paraId="11F2791B" w14:textId="58FB282D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metric_name== 'Rate' &amp; </w:t>
      </w:r>
    </w:p>
    <w:p w14:paraId="1E1CB629" w14:textId="7DD56814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IBD_fig1$measure_name=='YLDs (Years Lived with Disability)')</w:t>
      </w:r>
    </w:p>
    <w:p w14:paraId="4E8502F5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tr(data1)</w:t>
      </w:r>
    </w:p>
    <w:p w14:paraId="76EF013F" w14:textId="26C879D3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1&lt;-data1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[,c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"sex_name","age_name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pper","lowe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]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69F2790A" w14:textId="4C161783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1$age_name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 years","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data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1$age_name)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161A664D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1$age_name &lt;- factor(data1$age_name, levels = c("&lt;5", "5-9", "10-14", "15-19", "20-24", "25-29", "30-34", "35-39", "40-44", "45-49", "50-54", "55-59", "60-64", "65-69", "70-74", "75-79", "80-84", "85-89", "90-94", "95+"))</w:t>
      </w:r>
    </w:p>
    <w:p w14:paraId="4485EC71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1 &lt;- data1[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orde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data1$sex_name, data1$age_name),]</w:t>
      </w:r>
    </w:p>
    <w:p w14:paraId="4A827F64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1$val&lt;-round(data1$val,2)</w:t>
      </w:r>
    </w:p>
    <w:p w14:paraId="43AA3465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1$Sex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s.facto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data1$sex_name)</w:t>
      </w:r>
    </w:p>
    <w:p w14:paraId="0C6FEF70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3 &lt;-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data1,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y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, color = Sex, group = Sex)) +</w:t>
      </w:r>
    </w:p>
    <w:p w14:paraId="3D415263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0E026A5F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poi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size = 1) +</w:t>
      </w:r>
    </w:p>
    <w:p w14:paraId="0DB78027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'Age', y = 'The Rate of YLDs') +  </w:t>
      </w:r>
    </w:p>
    <w:p w14:paraId="53BC1023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#e31a1c",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) +</w:t>
      </w:r>
    </w:p>
    <w:p w14:paraId="70C402DA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color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#e31a1c",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) +</w:t>
      </w:r>
    </w:p>
    <w:p w14:paraId="2AAE53DE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ibb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y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lowe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a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upper, fill = Sex), alpha = 0.1, color = NA) +</w:t>
      </w:r>
    </w:p>
    <w:p w14:paraId="7CD42A0F" w14:textId="70D32315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break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eq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0, 50, 10)) +  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725E8D6A" w14:textId="6EF5DD5B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</w:t>
      </w:r>
    </w:p>
    <w:p w14:paraId="30640109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gramEnd"/>
    </w:p>
    <w:p w14:paraId="078894E8" w14:textId="6939D688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1DC54B92" w14:textId="6AE7FD9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aj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34F0D7DD" w14:textId="60F8700E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in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1695F920" w14:textId="35EFC000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lin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color = "black"),  </w:t>
      </w:r>
    </w:p>
    <w:p w14:paraId="1283112D" w14:textId="49A57D9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xis.text.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angle = 45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)  </w:t>
      </w:r>
    </w:p>
    <w:p w14:paraId="4936A8F0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</w:t>
      </w:r>
    </w:p>
    <w:p w14:paraId="50FBE4DD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42CA0F72" w14:textId="6CEF3E1D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p3)</w:t>
      </w:r>
    </w:p>
    <w:p w14:paraId="5CBF5643" w14:textId="312ECBB5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335D3DFA" w14:textId="6B49AB41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data2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fig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,IB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_fig1$year==2021&amp; </w:t>
      </w:r>
    </w:p>
    <w:p w14:paraId="1B1F8068" w14:textId="043BC7EA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(IBD_fig1$age_name %in% age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&amp; </w:t>
      </w:r>
    </w:p>
    <w:p w14:paraId="228DCE6E" w14:textId="047113AF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IBD_fig1$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!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"Both"&amp; </w:t>
      </w:r>
    </w:p>
    <w:p w14:paraId="353511BA" w14:textId="010CD27B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IBD_fig1$location_name=='Global'&amp; </w:t>
      </w:r>
    </w:p>
    <w:p w14:paraId="4FF5D626" w14:textId="63F36B1C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IBD_fig1$metric_name== 'Rate' &amp; </w:t>
      </w:r>
    </w:p>
    <w:p w14:paraId="252557E2" w14:textId="0C60F462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IBD_fig1$measure_name=='Incidence') </w:t>
      </w:r>
    </w:p>
    <w:p w14:paraId="13131A5A" w14:textId="5BC4C9C6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5201F6FB" w14:textId="277D9D5A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2&lt;-data2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[,c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("sex_name","age_name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upper","lowe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]</w:t>
      </w:r>
    </w:p>
    <w:p w14:paraId="5CDB7A54" w14:textId="190A592B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2$age_name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sub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 years","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",data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2$age_name)</w:t>
      </w:r>
    </w:p>
    <w:p w14:paraId="35060492" w14:textId="3D0B876F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2$age_name &lt;- factor(data2$age_name, levels = c("&lt;5", "5-9", "10-14", "15-19", "20-24", "25-29", "30-34", "35-39", "40-44", "45-49", "50-54", "55-59", "60-64", "65-69", "70-74", "75-79", "80-84", "85-89", "90-94", "95+"))</w:t>
      </w:r>
    </w:p>
    <w:p w14:paraId="3EC7DA49" w14:textId="7F98800A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2 &lt;- data2[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order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data2$sex_name, data2$age_name),]</w:t>
      </w:r>
    </w:p>
    <w:p w14:paraId="422068CD" w14:textId="584BABBC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2$val&lt;-round(data2$val,2)</w:t>
      </w:r>
    </w:p>
    <w:p w14:paraId="74996914" w14:textId="2EE24C58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data2$Sex&lt;-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s.facto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>(data2$sex_name)</w:t>
      </w:r>
    </w:p>
    <w:p w14:paraId="3C610AB1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4 &lt;-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data2,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x = data2$age_name, y = data2$val, color = Sex, group = Sex)) +</w:t>
      </w:r>
    </w:p>
    <w:p w14:paraId="71E40DD3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54F35C93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poi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size = 1.2) +</w:t>
      </w:r>
    </w:p>
    <w:p w14:paraId="1733563C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'Age', y = 'The Rate of Incidence') +  </w:t>
      </w:r>
    </w:p>
    <w:p w14:paraId="278005AE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values = c("#e31a1c","steelblue")) +</w:t>
      </w:r>
    </w:p>
    <w:p w14:paraId="75669B6E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color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values = c("#e31a1c","steelblue")) +</w:t>
      </w:r>
    </w:p>
    <w:p w14:paraId="7C65C624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ibb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y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data2$lowe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a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data2$upper, fill = Sex), alpha = 0.1, color = NA) +</w:t>
      </w:r>
    </w:p>
    <w:p w14:paraId="676F4498" w14:textId="3A978870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break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eq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0, 1800, 200)) +  </w:t>
      </w:r>
    </w:p>
    <w:p w14:paraId="32A75C41" w14:textId="6259FA91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 </w:t>
      </w:r>
    </w:p>
    <w:p w14:paraId="598AE5B4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gramEnd"/>
    </w:p>
    <w:p w14:paraId="409B1E28" w14:textId="30EE6A43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backgroun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19E0B05D" w14:textId="456F6129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aj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5BDA8C5E" w14:textId="5CEF2D0C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in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6A47CEE8" w14:textId="5EA00651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line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color = "black"),  </w:t>
      </w:r>
    </w:p>
    <w:p w14:paraId="5FD99589" w14:textId="3C1F2CEA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xis.text.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ex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angle = 45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hjus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1)  </w:t>
      </w:r>
    </w:p>
    <w:p w14:paraId="394AA141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</w:t>
      </w:r>
    </w:p>
    <w:p w14:paraId="7F191772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00A572A5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p4)</w:t>
      </w:r>
    </w:p>
    <w:p w14:paraId="662BCBBA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</w:p>
    <w:p w14:paraId="25BBF546" w14:textId="77777777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gpub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162A20AF" w14:textId="2307D2DC" w:rsidR="00A11958" w:rsidRPr="002848FF" w:rsidRDefault="00A11958" w:rsidP="00A11958">
      <w:pPr>
        <w:rPr>
          <w:rFonts w:ascii="Times New Roman" w:hAnsi="Times New Roman" w:cs="Times New Roman" w:hint="eastAsia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arran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p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3,p4,ncol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2)</w:t>
      </w:r>
    </w:p>
    <w:p w14:paraId="59BB462B" w14:textId="6934A10E" w:rsidR="00A11958" w:rsidRPr="002848FF" w:rsidRDefault="00A11958" w:rsidP="00A11958">
      <w:pPr>
        <w:rPr>
          <w:rFonts w:ascii="Times New Roman" w:hAnsi="Times New Roman" w:cs="Times New Roman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arran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p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1,p3,p2,p4,ncol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2,nrow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=2)</w:t>
      </w:r>
    </w:p>
    <w:p w14:paraId="59B4B247" w14:textId="77777777" w:rsidR="00202D91" w:rsidRPr="002848FF" w:rsidRDefault="00202D91" w:rsidP="00A11958">
      <w:pPr>
        <w:rPr>
          <w:rFonts w:ascii="Times New Roman" w:hAnsi="Times New Roman" w:cs="Times New Roman"/>
          <w:szCs w:val="22"/>
        </w:rPr>
      </w:pPr>
    </w:p>
    <w:p w14:paraId="139682C0" w14:textId="459907FE" w:rsidR="00202D91" w:rsidRPr="002848FF" w:rsidRDefault="00202D91" w:rsidP="00A11958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5</w:t>
      </w:r>
      <w:r w:rsidRPr="002848FF">
        <w:rPr>
          <w:rFonts w:ascii="Times New Roman" w:hAnsi="Times New Roman" w:cs="Times New Roman" w:hint="eastAsia"/>
          <w:szCs w:val="22"/>
        </w:rPr>
        <w:t xml:space="preserve">. R code for Fig </w:t>
      </w:r>
      <w:r w:rsidRPr="002848FF">
        <w:rPr>
          <w:rFonts w:ascii="Times New Roman" w:hAnsi="Times New Roman" w:cs="Times New Roman" w:hint="eastAsia"/>
          <w:szCs w:val="22"/>
        </w:rPr>
        <w:t>3</w:t>
      </w:r>
      <w:r w:rsidRPr="002848FF">
        <w:rPr>
          <w:rFonts w:ascii="Times New Roman" w:hAnsi="Times New Roman" w:cs="Times New Roman"/>
          <w:szCs w:val="22"/>
        </w:rPr>
        <w:t>:</w:t>
      </w:r>
    </w:p>
    <w:p w14:paraId="31AEE155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setw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"D:/GBD/fig2")</w:t>
      </w:r>
    </w:p>
    <w:p w14:paraId="1D073E4A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ggplot2)</w:t>
      </w:r>
    </w:p>
    <w:p w14:paraId="39ED7081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reshape2)</w:t>
      </w:r>
    </w:p>
    <w:p w14:paraId="6501D39C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12F9090B" w14:textId="6A198A40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'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readx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')</w:t>
      </w:r>
    </w:p>
    <w:p w14:paraId="76DCA37D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IBD_SHUANGZHOU.csv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ad.csv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'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',header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T)  </w:t>
      </w:r>
    </w:p>
    <w:p w14:paraId="0978F0F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proofErr w:type="gramStart"/>
      <w:r w:rsidRPr="002848FF">
        <w:rPr>
          <w:rFonts w:ascii="Times New Roman" w:hAnsi="Times New Roman" w:cs="Times New Roman" w:hint="eastAsia"/>
          <w:szCs w:val="22"/>
        </w:rPr>
        <w:t>unique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IBD_SHUANGZHOU.csv$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2B01B96C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data5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SHUANGZHOU.csv,</w:t>
      </w:r>
    </w:p>
    <w:p w14:paraId="7C332618" w14:textId="70D9B315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!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"Both"&amp; </w:t>
      </w:r>
    </w:p>
    <w:p w14:paraId="514959F5" w14:textId="32DCA452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location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=='Global'&amp; </w:t>
      </w:r>
    </w:p>
    <w:p w14:paraId="060CF3EF" w14:textId="5598B980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metric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in% c('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umber','Rat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'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)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&amp; </w:t>
      </w:r>
    </w:p>
    <w:p w14:paraId="39F6C8D4" w14:textId="5F1149ED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measur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'Prevalence') </w:t>
      </w:r>
    </w:p>
    <w:p w14:paraId="05115EF1" w14:textId="354DEE8D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unique(data5$metric_name)</w:t>
      </w:r>
    </w:p>
    <w:p w14:paraId="2C008063" w14:textId="09C56ED1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str(data5)</w:t>
      </w:r>
    </w:p>
    <w:p w14:paraId="2A4A1761" w14:textId="7639085C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</w:p>
    <w:p w14:paraId="0736B543" w14:textId="6E2CAF8F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ataxua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data5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[,c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("sex_name","age_name","metric_name","year","val","upper","lower")] </w:t>
      </w:r>
    </w:p>
    <w:p w14:paraId="58D470F4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5 &lt;-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68FE2185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xua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ll ages"), </w:t>
      </w:r>
    </w:p>
    <w:p w14:paraId="7858E632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mapping=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y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0584082D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stat = "identity", </w:t>
      </w:r>
    </w:p>
    <w:p w14:paraId="353A4B23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position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osi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dod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width = 0.8), </w:t>
      </w:r>
    </w:p>
    <w:p w14:paraId="18615EAD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width = 0.7) +</w:t>
      </w:r>
    </w:p>
    <w:p w14:paraId="6A79C7F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error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xua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ll ages"),  </w:t>
      </w:r>
    </w:p>
    <w:p w14:paraId="5CF96CFA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mapping=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lowe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a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upper, </w:t>
      </w:r>
    </w:p>
    <w:p w14:paraId="67D6A4A2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    group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, </w:t>
      </w:r>
    </w:p>
    <w:p w14:paraId="3076D7AF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position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osi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dod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width = 0.8), </w:t>
      </w:r>
    </w:p>
    <w:p w14:paraId="5A3D1F93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width = 0.25, </w:t>
      </w:r>
    </w:p>
    <w:p w14:paraId="75F143C9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color = "black") +</w:t>
      </w:r>
    </w:p>
    <w:p w14:paraId="43C259C0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xua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ge-standardized"),</w:t>
      </w:r>
    </w:p>
    <w:p w14:paraId="11F9EB9A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y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*40000, color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3BD0260C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size = 1) +</w:t>
      </w:r>
    </w:p>
    <w:p w14:paraId="3B506F8E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ibb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xua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ge-standardized"),</w:t>
      </w:r>
    </w:p>
    <w:p w14:paraId="17D4623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lower*40000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a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upper*40000,</w:t>
      </w:r>
    </w:p>
    <w:p w14:paraId="49C8CAB2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3714EC07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alpha = 0.2) +</w:t>
      </w:r>
    </w:p>
    <w:p w14:paraId="38AF8875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</w:p>
    <w:p w14:paraId="4112C805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name = "Prevalence Number",</w:t>
      </w:r>
    </w:p>
    <w:p w14:paraId="089047A7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sec.axis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c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axi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~ .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* 0.000025, name = "Age-standardized Prevalence rate per 100,000")</w:t>
      </w:r>
    </w:p>
    <w:p w14:paraId="2219915C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 +</w:t>
      </w:r>
    </w:p>
    <w:p w14:paraId="49EA390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#e31a1c",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"blue", "red"), name = "Number") +</w:t>
      </w:r>
    </w:p>
    <w:p w14:paraId="399AD41A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color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#e31a1c",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, name = "Rate") +</w:t>
      </w:r>
    </w:p>
    <w:p w14:paraId="03C7CE61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x = "Year") +</w:t>
      </w:r>
    </w:p>
    <w:p w14:paraId="2345060E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</w:t>
      </w:r>
    </w:p>
    <w:p w14:paraId="2A05FE03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gramEnd"/>
    </w:p>
    <w:p w14:paraId="42EE7209" w14:textId="4357F384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aj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</w:t>
      </w:r>
    </w:p>
    <w:p w14:paraId="50999EE8" w14:textId="2025DE74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in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 </w:t>
      </w:r>
    </w:p>
    <w:p w14:paraId="21EC813C" w14:textId="67D3D743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</w:t>
      </w:r>
    </w:p>
    <w:p w14:paraId="2C88076A" w14:textId="44F61E59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p5)</w:t>
      </w:r>
    </w:p>
    <w:p w14:paraId="79913DAE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</w:p>
    <w:p w14:paraId="53F823B0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</w:p>
    <w:p w14:paraId="06AA9E0E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data6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IBD_SHUANGZHOU.csv,</w:t>
      </w:r>
    </w:p>
    <w:p w14:paraId="5A7E40A6" w14:textId="141CF083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!=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"Both"&amp; </w:t>
      </w:r>
    </w:p>
    <w:p w14:paraId="3882F7AC" w14:textId="35437BDA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location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=='Global'&amp; </w:t>
      </w:r>
    </w:p>
    <w:p w14:paraId="13645362" w14:textId="78F31EC0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metric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in% c('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Number','Rat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'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)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&amp; </w:t>
      </w:r>
    </w:p>
    <w:p w14:paraId="73481558" w14:textId="188F5009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IBD_SHUANGZHOU.csv$measur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'YLDs (Years Lived with Disability)') </w:t>
      </w:r>
    </w:p>
    <w:p w14:paraId="2F67C0C3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atashuangzhouincide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data6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[,c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("sex_name","age_name","metric_name","year","val","upper","lower")] </w:t>
      </w:r>
    </w:p>
    <w:p w14:paraId="6681AE3A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p6 &lt;-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1805D3B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shuangzhouincide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ll ages"), </w:t>
      </w:r>
    </w:p>
    <w:p w14:paraId="3297FBDB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mapping=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y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, </w:t>
      </w:r>
    </w:p>
    <w:p w14:paraId="0BA5DB60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stat = "identity", </w:t>
      </w:r>
    </w:p>
    <w:p w14:paraId="74DDAB0B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position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osi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dod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width = 0.8), </w:t>
      </w:r>
    </w:p>
    <w:p w14:paraId="76F7B589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width = 0.7) +</w:t>
      </w:r>
    </w:p>
    <w:p w14:paraId="17FC4262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error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shuangzhouincide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ll ages"),  </w:t>
      </w:r>
    </w:p>
    <w:p w14:paraId="438B5596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mapping=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lowe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a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upper, </w:t>
      </w:r>
    </w:p>
    <w:p w14:paraId="535F26DF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    group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)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, </w:t>
      </w:r>
    </w:p>
    <w:p w14:paraId="04630884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position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position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dodg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width = 0.8), </w:t>
      </w:r>
    </w:p>
    <w:p w14:paraId="664A58B6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width = 0.25, </w:t>
      </w:r>
    </w:p>
    <w:p w14:paraId="4D3A3720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color = "black") +</w:t>
      </w:r>
    </w:p>
    <w:p w14:paraId="4D61ADE0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shuangzhouincide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ge-standardized"),</w:t>
      </w:r>
    </w:p>
    <w:p w14:paraId="37584FC1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y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*40000, color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51F86FBC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size = 1) +</w:t>
      </w:r>
    </w:p>
    <w:p w14:paraId="42E36A3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ibbo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data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ubset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atashuangzhouinciden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"Age-standardized"),</w:t>
      </w:r>
    </w:p>
    <w:p w14:paraId="296EC7E7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x = year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in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lower*40000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yma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upper*40000,</w:t>
      </w:r>
    </w:p>
    <w:p w14:paraId="19F7AF6E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x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4E11BF84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alpha = 0.2) +</w:t>
      </w:r>
    </w:p>
    <w:p w14:paraId="19ECF968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</w:p>
    <w:p w14:paraId="3328C514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name = "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YLDs  Number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,</w:t>
      </w:r>
    </w:p>
    <w:p w14:paraId="3E1D4FE1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sec.axis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ec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axi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~ .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* 0.000025, name = "Age-standardized YLDs rate per 100,000")</w:t>
      </w:r>
    </w:p>
    <w:p w14:paraId="058E4CC0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 +</w:t>
      </w:r>
    </w:p>
    <w:p w14:paraId="3F230557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#e31a1c",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,"blue", "red"), name = "Number") +</w:t>
      </w:r>
    </w:p>
    <w:p w14:paraId="3D90BF29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color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"#e31a1c", "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eelblu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"), name = "Rate") +</w:t>
      </w:r>
    </w:p>
    <w:p w14:paraId="75025897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x = "Year") +</w:t>
      </w:r>
    </w:p>
    <w:p w14:paraId="760D8ABE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+ </w:t>
      </w:r>
    </w:p>
    <w:p w14:paraId="00909ED4" w14:textId="77777777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gramEnd"/>
    </w:p>
    <w:p w14:paraId="4729CB9C" w14:textId="4CFE2450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aj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,</w:t>
      </w:r>
    </w:p>
    <w:p w14:paraId="2974FA0A" w14:textId="4CC3EFFF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mino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 </w:t>
      </w:r>
    </w:p>
    <w:p w14:paraId="7C43DD2C" w14:textId="13DAE8CC" w:rsidR="003B651C" w:rsidRPr="002848FF" w:rsidRDefault="003B651C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</w:t>
      </w:r>
    </w:p>
    <w:p w14:paraId="53E77394" w14:textId="5288EDD9" w:rsidR="003B651C" w:rsidRPr="002848FF" w:rsidRDefault="003B651C" w:rsidP="003B651C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print(p6)</w:t>
      </w:r>
    </w:p>
    <w:p w14:paraId="3AD6F4F8" w14:textId="0B94E896" w:rsidR="008A07A9" w:rsidRPr="002848FF" w:rsidRDefault="008A07A9" w:rsidP="003B651C">
      <w:pPr>
        <w:rPr>
          <w:rFonts w:ascii="Times New Roman" w:hAnsi="Times New Roman" w:cs="Times New Roman"/>
          <w:szCs w:val="22"/>
        </w:rPr>
      </w:pPr>
    </w:p>
    <w:p w14:paraId="5E12D93E" w14:textId="6F11370E" w:rsidR="002848FF" w:rsidRPr="002848FF" w:rsidRDefault="002848FF" w:rsidP="003B651C">
      <w:pPr>
        <w:rPr>
          <w:rFonts w:ascii="Times New Roman" w:hAnsi="Times New Roman" w:cs="Times New Roman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5. R code for Fig </w:t>
      </w:r>
      <w:r w:rsidRPr="002848FF">
        <w:rPr>
          <w:rFonts w:ascii="Times New Roman" w:hAnsi="Times New Roman" w:cs="Times New Roman" w:hint="eastAsia"/>
          <w:szCs w:val="22"/>
        </w:rPr>
        <w:t>4</w:t>
      </w:r>
      <w:r w:rsidRPr="002848FF">
        <w:rPr>
          <w:rFonts w:ascii="Times New Roman" w:hAnsi="Times New Roman" w:cs="Times New Roman"/>
          <w:szCs w:val="22"/>
        </w:rPr>
        <w:t>:</w:t>
      </w:r>
    </w:p>
    <w:p w14:paraId="7CCC4C61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ply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1FFF2396" w14:textId="059404BA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library(ggplot2)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1A050364" w14:textId="1030CF4E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file_path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"D:/GBD/7.FigureS11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  <w:r w:rsidRPr="002848FF">
        <w:rPr>
          <w:rFonts w:ascii="Times New Roman" w:hAnsi="Times New Roman" w:cs="Times New Roman" w:hint="eastAsia"/>
          <w:szCs w:val="22"/>
        </w:rPr>
        <w:t>/shaixuan.csv"</w:t>
      </w:r>
    </w:p>
    <w:p w14:paraId="3E96A6C4" w14:textId="44777D5C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data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ad.csv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file_path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tringsAsFact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FALSE)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34889521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data %&gt;%</w:t>
      </w:r>
    </w:p>
    <w:p w14:paraId="44745D03" w14:textId="25100C81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ilte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measur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= "Incidence")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3F2104EC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$location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acto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f_incidence$location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</w:p>
    <w:p w14:paraId="39737B5F" w14:textId="1FD7B2F5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                                 levels = rev(uniqu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ata$location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)</w:t>
      </w:r>
      <w:r w:rsidRPr="002848FF">
        <w:rPr>
          <w:rFonts w:ascii="Times New Roman" w:hAnsi="Times New Roman" w:cs="Times New Roman" w:hint="eastAsia"/>
          <w:szCs w:val="22"/>
        </w:rPr>
        <w:t xml:space="preserve"> </w:t>
      </w:r>
    </w:p>
    <w:p w14:paraId="1E50BEFC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agg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&gt;%</w:t>
      </w:r>
    </w:p>
    <w:p w14:paraId="1ABB8A5D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roup_by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aus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 %&gt;%</w:t>
      </w:r>
    </w:p>
    <w:p w14:paraId="27B7C9D5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summaris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total_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sum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 %&gt;%</w:t>
      </w:r>
    </w:p>
    <w:p w14:paraId="50C6C51F" w14:textId="30F92650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arrang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otal_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  </w:t>
      </w:r>
    </w:p>
    <w:p w14:paraId="23EDA0FC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$caus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factor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f_incidence$caus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levels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agg$caus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146B8D7E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rev(c(</w:t>
      </w:r>
      <w:proofErr w:type="gramEnd"/>
    </w:p>
    <w:p w14:paraId="7D1FD48A" w14:textId="195E4A43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E41A1C",  </w:t>
      </w:r>
    </w:p>
    <w:p w14:paraId="4929B40F" w14:textId="5153BDF0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377EB8",  </w:t>
      </w:r>
    </w:p>
    <w:p w14:paraId="5FED7C16" w14:textId="14AA729D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4DAF4A",  </w:t>
      </w:r>
    </w:p>
    <w:p w14:paraId="34BE53A0" w14:textId="69FB9D04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984EA3",  </w:t>
      </w:r>
    </w:p>
    <w:p w14:paraId="049AEFBB" w14:textId="74C39431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FF7F00",  </w:t>
      </w:r>
    </w:p>
    <w:p w14:paraId="46EB7ACD" w14:textId="0E1911AB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FFFF33", </w:t>
      </w:r>
    </w:p>
    <w:p w14:paraId="52D2E835" w14:textId="72C775F4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A65628",  </w:t>
      </w:r>
    </w:p>
    <w:p w14:paraId="00231C03" w14:textId="6905119E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F781BF",  </w:t>
      </w:r>
    </w:p>
    <w:p w14:paraId="5DF66200" w14:textId="0281BD88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999999",  </w:t>
      </w:r>
    </w:p>
    <w:p w14:paraId="501A7BB5" w14:textId="4650C9CC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66C2A5",  </w:t>
      </w:r>
    </w:p>
    <w:p w14:paraId="2308B196" w14:textId="245A643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FC8D62", </w:t>
      </w:r>
    </w:p>
    <w:p w14:paraId="1F919160" w14:textId="3AC358F0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8DA0CB",  </w:t>
      </w:r>
    </w:p>
    <w:p w14:paraId="2E82C719" w14:textId="7337C98C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E78AC3", </w:t>
      </w:r>
    </w:p>
    <w:p w14:paraId="6A1CDEE6" w14:textId="3E3C024F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A6D854", </w:t>
      </w:r>
    </w:p>
    <w:p w14:paraId="70A00F12" w14:textId="1F3173AF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FFD92F",  </w:t>
      </w:r>
    </w:p>
    <w:p w14:paraId="476F067F" w14:textId="472FB20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"#E5C494" </w:t>
      </w:r>
    </w:p>
    <w:p w14:paraId="095911C7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))</w:t>
      </w:r>
    </w:p>
    <w:p w14:paraId="11AD978B" w14:textId="0BCD8BE4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</w:p>
    <w:p w14:paraId="4B9B6059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ordered_caus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levels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$caus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22CC20A8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>names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) &lt;-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ordered_causes</w:t>
      </w:r>
      <w:proofErr w:type="spellEnd"/>
    </w:p>
    <w:p w14:paraId="2AA4D912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df_incidenc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%&gt;%</w:t>
      </w:r>
    </w:p>
    <w:p w14:paraId="11284BCE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arrange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</w:t>
      </w:r>
    </w:p>
    <w:p w14:paraId="1D4EBAAD" w14:textId="28707262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</w:p>
    <w:p w14:paraId="705C2E59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&lt;-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[rev(names(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]</w:t>
      </w:r>
    </w:p>
    <w:p w14:paraId="1B6B12AE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</w:p>
    <w:p w14:paraId="3EEA5458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ggplot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df_incidenc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e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y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location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x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v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, 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ause_nam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) +</w:t>
      </w:r>
    </w:p>
    <w:p w14:paraId="3EB29CCB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eom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ar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stat = "identity") +</w:t>
      </w:r>
    </w:p>
    <w:p w14:paraId="6535F601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abs(</w:t>
      </w:r>
      <w:proofErr w:type="gramEnd"/>
    </w:p>
    <w:p w14:paraId="622B7188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x = "Incidence rate (per 100000 population)",</w:t>
      </w:r>
    </w:p>
    <w:p w14:paraId="37AF6132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y = "GBD regions ",</w:t>
      </w:r>
    </w:p>
    <w:p w14:paraId="5E309F7E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fill = "Cause of forearm fractures"</w:t>
      </w:r>
    </w:p>
    <w:p w14:paraId="0A6386EF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 +</w:t>
      </w:r>
    </w:p>
    <w:p w14:paraId="273C305B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fill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anu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values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custom_color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4B17C902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guides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fill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guid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egend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reverse = TRUE)) +</w:t>
      </w:r>
    </w:p>
    <w:p w14:paraId="6A87232C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theme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minimal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) +</w:t>
      </w:r>
    </w:p>
    <w:p w14:paraId="5D5D39D5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theme(</w:t>
      </w:r>
      <w:proofErr w:type="gramEnd"/>
    </w:p>
    <w:p w14:paraId="5C807AF7" w14:textId="57CC2291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panel.grid</w:t>
      </w:r>
      <w:proofErr w:type="spellEnd"/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lank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),              </w:t>
      </w:r>
    </w:p>
    <w:p w14:paraId="47FA46B9" w14:textId="4D56E96B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line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color = "black"),  </w:t>
      </w:r>
    </w:p>
    <w:p w14:paraId="6777FDBF" w14:textId="1A45986C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  </w:t>
      </w:r>
      <w:proofErr w:type="spellStart"/>
      <w:proofErr w:type="gramStart"/>
      <w:r w:rsidRPr="002848FF">
        <w:rPr>
          <w:rFonts w:ascii="Times New Roman" w:hAnsi="Times New Roman" w:cs="Times New Roman" w:hint="eastAsia"/>
          <w:szCs w:val="22"/>
        </w:rPr>
        <w:t>axis.ticks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>.x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 xml:space="preserve"> =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element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line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color = "black")  </w:t>
      </w:r>
    </w:p>
    <w:p w14:paraId="014E80BA" w14:textId="77777777" w:rsidR="002848FF" w:rsidRPr="002848FF" w:rsidRDefault="002848FF" w:rsidP="002848FF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) +</w:t>
      </w:r>
    </w:p>
    <w:p w14:paraId="76083260" w14:textId="29BDB664" w:rsidR="002848FF" w:rsidRPr="00A11958" w:rsidRDefault="002848FF" w:rsidP="003B651C">
      <w:pPr>
        <w:rPr>
          <w:rFonts w:ascii="Times New Roman" w:hAnsi="Times New Roman" w:cs="Times New Roman" w:hint="eastAsia"/>
          <w:szCs w:val="22"/>
        </w:rPr>
      </w:pPr>
      <w:r w:rsidRPr="002848FF">
        <w:rPr>
          <w:rFonts w:ascii="Times New Roman" w:hAnsi="Times New Roman" w:cs="Times New Roman" w:hint="eastAsia"/>
          <w:szCs w:val="22"/>
        </w:rPr>
        <w:t xml:space="preserve">  </w:t>
      </w:r>
      <w:proofErr w:type="spellStart"/>
      <w:r w:rsidRPr="002848FF">
        <w:rPr>
          <w:rFonts w:ascii="Times New Roman" w:hAnsi="Times New Roman" w:cs="Times New Roman" w:hint="eastAsia"/>
          <w:szCs w:val="22"/>
        </w:rPr>
        <w:t>scale_x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continuou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breaks = 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scales::</w:t>
      </w:r>
      <w:proofErr w:type="spellStart"/>
      <w:proofErr w:type="gramEnd"/>
      <w:r w:rsidRPr="002848FF">
        <w:rPr>
          <w:rFonts w:ascii="Times New Roman" w:hAnsi="Times New Roman" w:cs="Times New Roman" w:hint="eastAsia"/>
          <w:szCs w:val="22"/>
        </w:rPr>
        <w:t>pretty_</w:t>
      </w:r>
      <w:proofErr w:type="gramStart"/>
      <w:r w:rsidRPr="002848FF">
        <w:rPr>
          <w:rFonts w:ascii="Times New Roman" w:hAnsi="Times New Roman" w:cs="Times New Roman" w:hint="eastAsia"/>
          <w:szCs w:val="22"/>
        </w:rPr>
        <w:t>breaks</w:t>
      </w:r>
      <w:proofErr w:type="spellEnd"/>
      <w:r w:rsidRPr="002848FF">
        <w:rPr>
          <w:rFonts w:ascii="Times New Roman" w:hAnsi="Times New Roman" w:cs="Times New Roman" w:hint="eastAsia"/>
          <w:szCs w:val="22"/>
        </w:rPr>
        <w:t>(</w:t>
      </w:r>
      <w:proofErr w:type="gramEnd"/>
      <w:r w:rsidRPr="002848FF">
        <w:rPr>
          <w:rFonts w:ascii="Times New Roman" w:hAnsi="Times New Roman" w:cs="Times New Roman" w:hint="eastAsia"/>
          <w:szCs w:val="22"/>
        </w:rPr>
        <w:t xml:space="preserve">n = 5))  </w:t>
      </w:r>
    </w:p>
    <w:sectPr w:rsidR="002848FF" w:rsidRPr="00A11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2ACBF" w14:textId="77777777" w:rsidR="00214156" w:rsidRDefault="00214156" w:rsidP="001B4A6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50D174" w14:textId="77777777" w:rsidR="00214156" w:rsidRDefault="00214156" w:rsidP="001B4A6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DCF53" w14:textId="77777777" w:rsidR="00214156" w:rsidRDefault="00214156" w:rsidP="001B4A6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32B809" w14:textId="77777777" w:rsidR="00214156" w:rsidRDefault="00214156" w:rsidP="001B4A6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620"/>
    <w:rsid w:val="00133A61"/>
    <w:rsid w:val="001B4A68"/>
    <w:rsid w:val="00202D91"/>
    <w:rsid w:val="00214156"/>
    <w:rsid w:val="002848FF"/>
    <w:rsid w:val="0035034F"/>
    <w:rsid w:val="003B651C"/>
    <w:rsid w:val="008A07A9"/>
    <w:rsid w:val="00972BBE"/>
    <w:rsid w:val="00987C39"/>
    <w:rsid w:val="00A11958"/>
    <w:rsid w:val="00D41620"/>
    <w:rsid w:val="00EE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B8F8B0"/>
  <w15:chartTrackingRefBased/>
  <w15:docId w15:val="{006425D1-2BD2-46B6-B919-3BE1DE7F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16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1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16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16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16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162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162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162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162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16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16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16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16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16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16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16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16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16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16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1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16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16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16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16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16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16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16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16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16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4A6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4A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4A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4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5</Pages>
  <Words>3208</Words>
  <Characters>20727</Characters>
  <Application>Microsoft Office Word</Application>
  <DocSecurity>0</DocSecurity>
  <Lines>391</Lines>
  <Paragraphs>65</Paragraphs>
  <ScaleCrop>false</ScaleCrop>
  <Company/>
  <LinksUpToDate>false</LinksUpToDate>
  <CharactersWithSpaces>2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Z</dc:creator>
  <cp:keywords/>
  <dc:description/>
  <cp:lastModifiedBy>Y Z</cp:lastModifiedBy>
  <cp:revision>11</cp:revision>
  <dcterms:created xsi:type="dcterms:W3CDTF">2025-06-25T16:37:00Z</dcterms:created>
  <dcterms:modified xsi:type="dcterms:W3CDTF">2025-06-25T17:13:00Z</dcterms:modified>
</cp:coreProperties>
</file>